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A4E6B" w14:textId="018B6D86" w:rsidR="00C03F3A" w:rsidRDefault="00C852DA" w:rsidP="00C03F3A">
      <w:pPr>
        <w:shd w:val="clear" w:color="auto" w:fill="FFFFFF"/>
        <w:spacing w:line="480" w:lineRule="auto"/>
        <w:jc w:val="center"/>
        <w:rPr>
          <w:b/>
          <w:color w:val="000000"/>
        </w:rPr>
      </w:pPr>
      <w:r>
        <w:rPr>
          <w:b/>
          <w:color w:val="000000"/>
        </w:rPr>
        <w:t xml:space="preserve">S1 </w:t>
      </w:r>
      <w:r w:rsidR="00764ED9">
        <w:rPr>
          <w:b/>
          <w:color w:val="000000"/>
        </w:rPr>
        <w:t>T</w:t>
      </w:r>
      <w:r>
        <w:rPr>
          <w:b/>
          <w:color w:val="000000"/>
        </w:rPr>
        <w:t>able</w:t>
      </w:r>
      <w:r w:rsidR="00764ED9">
        <w:rPr>
          <w:b/>
          <w:color w:val="000000"/>
        </w:rPr>
        <w:t>. Oligonucleotide primers used in this study</w:t>
      </w:r>
    </w:p>
    <w:tbl>
      <w:tblPr>
        <w:tblStyle w:val="TableGrid"/>
        <w:tblW w:w="1152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9810"/>
      </w:tblGrid>
      <w:tr w:rsidR="006A1437" w:rsidRPr="00C03F3A" w14:paraId="45A8E00D" w14:textId="77777777" w:rsidTr="00124545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E23278" w14:textId="2BDCE797" w:rsidR="006A1437" w:rsidRPr="00C03F3A" w:rsidRDefault="006A1437" w:rsidP="00DC6D52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b/>
                <w:color w:val="000000"/>
                <w:sz w:val="19"/>
                <w:szCs w:val="19"/>
              </w:rPr>
              <w:t xml:space="preserve">Primer </w:t>
            </w:r>
            <w:proofErr w:type="spellStart"/>
            <w:r w:rsidRPr="00C03F3A">
              <w:rPr>
                <w:b/>
                <w:color w:val="000000"/>
                <w:sz w:val="19"/>
                <w:szCs w:val="19"/>
              </w:rPr>
              <w:t>ID</w:t>
            </w:r>
            <w:r w:rsidR="001B3BA0" w:rsidRPr="00C03F3A">
              <w:rPr>
                <w:b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9810" w:type="dxa"/>
            <w:tcBorders>
              <w:top w:val="single" w:sz="4" w:space="0" w:color="auto"/>
              <w:bottom w:val="single" w:sz="4" w:space="0" w:color="auto"/>
            </w:tcBorders>
          </w:tcPr>
          <w:p w14:paraId="4BB6FA30" w14:textId="5EDFBE2F" w:rsidR="006A1437" w:rsidRPr="00C03F3A" w:rsidRDefault="006A1437" w:rsidP="00DC6D52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b/>
                <w:color w:val="000000"/>
                <w:sz w:val="19"/>
                <w:szCs w:val="19"/>
              </w:rPr>
              <w:t>Sequence</w:t>
            </w:r>
          </w:p>
        </w:tc>
      </w:tr>
      <w:tr w:rsidR="00490650" w:rsidRPr="00C03F3A" w14:paraId="4300BCA2" w14:textId="77777777" w:rsidTr="00124545"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5DBE1B0E" w14:textId="77777777" w:rsidR="00490650" w:rsidRPr="00C03F3A" w:rsidRDefault="00490650" w:rsidP="007375C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9810" w:type="dxa"/>
            <w:tcBorders>
              <w:top w:val="single" w:sz="4" w:space="0" w:color="auto"/>
            </w:tcBorders>
            <w:vAlign w:val="bottom"/>
          </w:tcPr>
          <w:p w14:paraId="6120D10D" w14:textId="2E7B6418" w:rsidR="00490650" w:rsidRPr="00C03F3A" w:rsidRDefault="003955A5" w:rsidP="007375C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b/>
                <w:color w:val="000000"/>
                <w:sz w:val="19"/>
                <w:szCs w:val="19"/>
              </w:rPr>
              <w:t xml:space="preserve">Purpose: </w:t>
            </w:r>
            <w:r w:rsidRPr="00C03F3A">
              <w:rPr>
                <w:b/>
                <w:color w:val="000000"/>
                <w:sz w:val="19"/>
                <w:szCs w:val="19"/>
              </w:rPr>
              <w:t>Construction of mutants by Lambda Red recombination</w:t>
            </w:r>
          </w:p>
        </w:tc>
      </w:tr>
      <w:tr w:rsidR="007375CB" w:rsidRPr="00C03F3A" w14:paraId="4EE59DA3" w14:textId="77777777" w:rsidTr="00124545"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7AA819AD" w14:textId="551F1D76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16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c</w:t>
            </w:r>
            <w:r w:rsidRPr="00C03F3A">
              <w:rPr>
                <w:i/>
                <w:color w:val="000000"/>
                <w:sz w:val="19"/>
                <w:szCs w:val="19"/>
              </w:rPr>
              <w:t>op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tcBorders>
              <w:top w:val="single" w:sz="4" w:space="0" w:color="auto"/>
            </w:tcBorders>
            <w:vAlign w:val="bottom"/>
          </w:tcPr>
          <w:p w14:paraId="1DEE0294" w14:textId="457C96D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TATTCCTTCGGTTTAAACCGCAGCAATCGGTTGGCGTTACTCACTACGGGTGTAGGCTGGAGCTGCTTC3'</w:t>
            </w:r>
          </w:p>
        </w:tc>
      </w:tr>
      <w:tr w:rsidR="007375CB" w:rsidRPr="00C03F3A" w14:paraId="0795BA4E" w14:textId="77777777" w:rsidTr="00124545">
        <w:tc>
          <w:tcPr>
            <w:tcW w:w="1710" w:type="dxa"/>
            <w:vAlign w:val="bottom"/>
          </w:tcPr>
          <w:p w14:paraId="59DD670E" w14:textId="25BA1A66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17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cop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1DC7730F" w14:textId="57B3D181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TGTCACAAACTATCGACCTGACCCTGGACGGCCTGTCCTGCGGTCACTGATGGGAATTAGCCATGGTCC3'</w:t>
            </w:r>
          </w:p>
        </w:tc>
      </w:tr>
      <w:tr w:rsidR="007375CB" w:rsidRPr="00C03F3A" w14:paraId="602F963E" w14:textId="77777777" w:rsidTr="00124545">
        <w:tc>
          <w:tcPr>
            <w:tcW w:w="1710" w:type="dxa"/>
            <w:vAlign w:val="bottom"/>
          </w:tcPr>
          <w:p w14:paraId="1618EA20" w14:textId="6F938F6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07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sod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54DA9269" w14:textId="2879376D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</w:t>
            </w:r>
            <w:r w:rsidR="009E0E23">
              <w:rPr>
                <w:color w:val="000000"/>
                <w:sz w:val="19"/>
                <w:szCs w:val="19"/>
              </w:rPr>
              <w:t>’</w:t>
            </w:r>
            <w:r w:rsidRPr="00C03F3A">
              <w:rPr>
                <w:color w:val="000000"/>
                <w:sz w:val="19"/>
                <w:szCs w:val="19"/>
              </w:rPr>
              <w:t>AACCAACTGCTTACGCGGCATTAACAATCGGCCGCCCGACAACACTGGAGGTGTAGGCTGGAGCTGCTTC3'</w:t>
            </w:r>
          </w:p>
        </w:tc>
      </w:tr>
      <w:tr w:rsidR="007375CB" w:rsidRPr="00C03F3A" w14:paraId="6C0B8129" w14:textId="77777777" w:rsidTr="00124545">
        <w:tc>
          <w:tcPr>
            <w:tcW w:w="1710" w:type="dxa"/>
            <w:vAlign w:val="bottom"/>
          </w:tcPr>
          <w:p w14:paraId="1CA3A909" w14:textId="0AF2104F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08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sod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4D986FF2" w14:textId="4D502A36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TTAAGCTGCAATGCGGCGTAAACGCCTCATTGCAGCAGGCGGCAAATGAATGGGAATTAGCCATGGTCC3'</w:t>
            </w:r>
          </w:p>
        </w:tc>
      </w:tr>
      <w:tr w:rsidR="007375CB" w:rsidRPr="00C03F3A" w14:paraId="2FDBB3A6" w14:textId="77777777" w:rsidTr="00124545">
        <w:tc>
          <w:tcPr>
            <w:tcW w:w="1710" w:type="dxa"/>
            <w:vAlign w:val="bottom"/>
          </w:tcPr>
          <w:p w14:paraId="1066F177" w14:textId="036853B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09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sodB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584A278A" w14:textId="17703CC0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ACAATAAGGCTATTGTACGTATGCAAATTAATAATAAAGGAGAGTAGCAGTGTAGGCTGGAGCTGCTTC3'</w:t>
            </w:r>
          </w:p>
        </w:tc>
      </w:tr>
      <w:tr w:rsidR="007375CB" w:rsidRPr="00C03F3A" w14:paraId="3634144A" w14:textId="77777777" w:rsidTr="00124545">
        <w:tc>
          <w:tcPr>
            <w:tcW w:w="1710" w:type="dxa"/>
            <w:vAlign w:val="bottom"/>
          </w:tcPr>
          <w:p w14:paraId="1A87AAF8" w14:textId="54610D24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10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sodB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61B6A064" w14:textId="47D75124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GGCATGGTAAGCGAAGCGCATCAGATAATGTTGCATTTGCCATCAGTTAATGGGAATTAGCCATGGTCC3'</w:t>
            </w:r>
          </w:p>
        </w:tc>
      </w:tr>
      <w:tr w:rsidR="007375CB" w:rsidRPr="00C03F3A" w14:paraId="77171DD2" w14:textId="77777777" w:rsidTr="00124545">
        <w:tc>
          <w:tcPr>
            <w:tcW w:w="1710" w:type="dxa"/>
            <w:vAlign w:val="bottom"/>
          </w:tcPr>
          <w:p w14:paraId="5FA79FFB" w14:textId="2A42009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11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sodC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3CB140FE" w14:textId="2A509F2E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TAGGTTACGACGTACCGTAAGCACTTTTAGGAATAGCCGCCGTTCAAAAGTGTAGGCTGGAGCTGCTTC3'</w:t>
            </w:r>
          </w:p>
        </w:tc>
      </w:tr>
      <w:tr w:rsidR="007375CB" w:rsidRPr="00C03F3A" w14:paraId="379114A8" w14:textId="77777777" w:rsidTr="00124545">
        <w:tc>
          <w:tcPr>
            <w:tcW w:w="1710" w:type="dxa"/>
            <w:vAlign w:val="bottom"/>
          </w:tcPr>
          <w:p w14:paraId="4CE0016A" w14:textId="411E350B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12 </w:t>
            </w:r>
            <w:proofErr w:type="spellStart"/>
            <w:r w:rsidR="005F7878" w:rsidRPr="00C03F3A">
              <w:rPr>
                <w:i/>
                <w:color w:val="000000"/>
                <w:sz w:val="19"/>
                <w:szCs w:val="19"/>
              </w:rPr>
              <w:t>sodC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48A330B9" w14:textId="71F77E07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GCTTTCGCAACTTGAGCAAGCACCGCCGCAAGGTACGCTGGCTTCTTAAATGGGAATTAGCCATGGTCC3'</w:t>
            </w:r>
          </w:p>
        </w:tc>
      </w:tr>
      <w:tr w:rsidR="007375CB" w:rsidRPr="00C03F3A" w14:paraId="50554A7C" w14:textId="77777777" w:rsidTr="00124545">
        <w:tc>
          <w:tcPr>
            <w:tcW w:w="1710" w:type="dxa"/>
            <w:vAlign w:val="bottom"/>
          </w:tcPr>
          <w:p w14:paraId="53D236A4" w14:textId="3EE5AEB4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4 </w:t>
            </w:r>
            <w:proofErr w:type="spellStart"/>
            <w:r w:rsidRPr="00C03F3A">
              <w:rPr>
                <w:i/>
                <w:color w:val="000000"/>
                <w:sz w:val="19"/>
                <w:szCs w:val="19"/>
              </w:rPr>
              <w:t>soxS</w:t>
            </w:r>
            <w:proofErr w:type="spellEnd"/>
            <w:r w:rsidR="007B32B0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4287019A" w14:textId="3EAAB5F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CTCCCCAACAGATGAATTAACGAACTGAACACTGAAAAGAGGCAGATTTGTGTAGGCTGGAGCTGCTTC3'</w:t>
            </w:r>
          </w:p>
        </w:tc>
      </w:tr>
      <w:tr w:rsidR="007375CB" w:rsidRPr="00C03F3A" w14:paraId="0CBE78CB" w14:textId="77777777" w:rsidTr="00124545">
        <w:tc>
          <w:tcPr>
            <w:tcW w:w="1710" w:type="dxa"/>
            <w:vAlign w:val="bottom"/>
          </w:tcPr>
          <w:p w14:paraId="73175335" w14:textId="0C6C02B7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5 </w:t>
            </w:r>
            <w:proofErr w:type="spellStart"/>
            <w:r w:rsidRPr="00C03F3A">
              <w:rPr>
                <w:i/>
                <w:color w:val="000000"/>
                <w:sz w:val="19"/>
                <w:szCs w:val="19"/>
              </w:rPr>
              <w:t>soxS</w:t>
            </w:r>
            <w:proofErr w:type="spellEnd"/>
            <w:r w:rsidR="007B32B0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60E00220" w14:textId="3613ECC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AATGGATGGGGTAATTACCCGCGCGGGAGTTAACGCGCGGGCAATAAAA ATGGGAATTAGCCATGGTCC3'</w:t>
            </w:r>
          </w:p>
        </w:tc>
      </w:tr>
      <w:tr w:rsidR="007375CB" w:rsidRPr="00C03F3A" w14:paraId="6E50F576" w14:textId="77777777" w:rsidTr="00124545">
        <w:tc>
          <w:tcPr>
            <w:tcW w:w="1710" w:type="dxa"/>
            <w:vAlign w:val="bottom"/>
          </w:tcPr>
          <w:p w14:paraId="022CBE32" w14:textId="26B0D95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6 </w:t>
            </w:r>
            <w:proofErr w:type="spellStart"/>
            <w:r w:rsidRPr="00C03F3A">
              <w:rPr>
                <w:i/>
                <w:color w:val="000000"/>
                <w:sz w:val="19"/>
                <w:szCs w:val="19"/>
              </w:rPr>
              <w:t>soxR</w:t>
            </w:r>
            <w:proofErr w:type="spellEnd"/>
            <w:r w:rsidR="007B32B0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09892B5B" w14:textId="357011B2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ATCTGTTGGGGAGTATAATTCCTCAAGTTAACTTGAGGTAAAGCGATTT GTGTAGGCTGGAGCTGCTTC3'</w:t>
            </w:r>
          </w:p>
        </w:tc>
      </w:tr>
      <w:tr w:rsidR="007375CB" w:rsidRPr="00C03F3A" w14:paraId="36E09A10" w14:textId="77777777" w:rsidTr="00124545"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2E59191" w14:textId="698F5EB5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7 </w:t>
            </w:r>
            <w:proofErr w:type="spellStart"/>
            <w:r w:rsidRPr="00C03F3A">
              <w:rPr>
                <w:i/>
                <w:color w:val="000000"/>
                <w:sz w:val="19"/>
                <w:szCs w:val="19"/>
              </w:rPr>
              <w:t>soxR</w:t>
            </w:r>
            <w:proofErr w:type="spellEnd"/>
            <w:r w:rsidR="007B32B0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tcBorders>
              <w:bottom w:val="single" w:sz="4" w:space="0" w:color="auto"/>
            </w:tcBorders>
            <w:vAlign w:val="bottom"/>
          </w:tcPr>
          <w:p w14:paraId="2C0E2CFC" w14:textId="2763AD5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GAGAGAAAGACAAAGACCGGAAAACAAACTAAAGCGCCCTTGTGGCGCT ATGGGAATTAGCCATGGTCC3'</w:t>
            </w:r>
          </w:p>
        </w:tc>
      </w:tr>
      <w:tr w:rsidR="00B6478B" w:rsidRPr="00C03F3A" w14:paraId="0BD3E3B0" w14:textId="77777777" w:rsidTr="00124545">
        <w:tc>
          <w:tcPr>
            <w:tcW w:w="11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FEFEB" w14:textId="7B469C6E" w:rsidR="00B6478B" w:rsidRPr="00C03F3A" w:rsidRDefault="003955A5" w:rsidP="00DC6D52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>
              <w:rPr>
                <w:b/>
                <w:color w:val="000000"/>
                <w:sz w:val="19"/>
                <w:szCs w:val="19"/>
              </w:rPr>
              <w:t xml:space="preserve">Purpose: </w:t>
            </w:r>
            <w:r w:rsidR="00B6478B" w:rsidRPr="00C03F3A">
              <w:rPr>
                <w:b/>
                <w:color w:val="000000"/>
                <w:sz w:val="19"/>
                <w:szCs w:val="19"/>
              </w:rPr>
              <w:t>Verification of mutants</w:t>
            </w:r>
          </w:p>
        </w:tc>
      </w:tr>
      <w:tr w:rsidR="007375CB" w:rsidRPr="00C03F3A" w14:paraId="2506AF3D" w14:textId="77777777" w:rsidTr="00124545"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5AD29E31" w14:textId="5A8117C4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P75 Km internal F</w:t>
            </w:r>
          </w:p>
        </w:tc>
        <w:tc>
          <w:tcPr>
            <w:tcW w:w="9810" w:type="dxa"/>
            <w:tcBorders>
              <w:top w:val="single" w:sz="4" w:space="0" w:color="auto"/>
            </w:tcBorders>
            <w:vAlign w:val="bottom"/>
          </w:tcPr>
          <w:p w14:paraId="5D0BB409" w14:textId="35FE7824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CAACAGACAATCGGCTGCTCTGATGC3'</w:t>
            </w:r>
          </w:p>
        </w:tc>
      </w:tr>
      <w:tr w:rsidR="007375CB" w:rsidRPr="00C03F3A" w14:paraId="376CF070" w14:textId="77777777" w:rsidTr="00124545">
        <w:tc>
          <w:tcPr>
            <w:tcW w:w="1710" w:type="dxa"/>
            <w:vAlign w:val="bottom"/>
          </w:tcPr>
          <w:p w14:paraId="0C7D7534" w14:textId="25799192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P61 Km F</w:t>
            </w:r>
          </w:p>
        </w:tc>
        <w:tc>
          <w:tcPr>
            <w:tcW w:w="9810" w:type="dxa"/>
            <w:vAlign w:val="bottom"/>
          </w:tcPr>
          <w:p w14:paraId="44060EA7" w14:textId="7E53CF1F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GTGTAGGCTGGAGCTGCTTC3'</w:t>
            </w:r>
          </w:p>
        </w:tc>
      </w:tr>
      <w:tr w:rsidR="007375CB" w:rsidRPr="00C03F3A" w14:paraId="45E43BB7" w14:textId="77777777" w:rsidTr="00124545">
        <w:tc>
          <w:tcPr>
            <w:tcW w:w="1710" w:type="dxa"/>
            <w:vAlign w:val="bottom"/>
          </w:tcPr>
          <w:p w14:paraId="6950D55F" w14:textId="78B7421E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P62 Km</w:t>
            </w:r>
            <w:r w:rsidR="007B32B0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5D1691CD" w14:textId="703DD47D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TGGGAATTAGCCATGGTCC3'</w:t>
            </w:r>
          </w:p>
        </w:tc>
      </w:tr>
      <w:tr w:rsidR="007375CB" w:rsidRPr="00C03F3A" w14:paraId="55B9EE6E" w14:textId="77777777" w:rsidTr="00124545">
        <w:tc>
          <w:tcPr>
            <w:tcW w:w="1710" w:type="dxa"/>
            <w:vAlign w:val="bottom"/>
          </w:tcPr>
          <w:p w14:paraId="5FD3B7F1" w14:textId="389BD465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19 </w:t>
            </w:r>
            <w:proofErr w:type="spellStart"/>
            <w:r w:rsidR="00396875" w:rsidRPr="00C03F3A">
              <w:rPr>
                <w:i/>
                <w:color w:val="000000"/>
                <w:sz w:val="19"/>
                <w:szCs w:val="19"/>
              </w:rPr>
              <w:t>c</w:t>
            </w:r>
            <w:r w:rsidRPr="00C03F3A">
              <w:rPr>
                <w:i/>
                <w:color w:val="000000"/>
                <w:sz w:val="19"/>
                <w:szCs w:val="19"/>
              </w:rPr>
              <w:t>op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down</w:t>
            </w:r>
          </w:p>
        </w:tc>
        <w:tc>
          <w:tcPr>
            <w:tcW w:w="9810" w:type="dxa"/>
            <w:vAlign w:val="bottom"/>
          </w:tcPr>
          <w:p w14:paraId="584477EF" w14:textId="0F0DC5E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CGATTTTCATGCATCCTG3'</w:t>
            </w:r>
          </w:p>
        </w:tc>
      </w:tr>
      <w:tr w:rsidR="007375CB" w:rsidRPr="00C03F3A" w14:paraId="033A2FA6" w14:textId="77777777" w:rsidTr="00124545">
        <w:tc>
          <w:tcPr>
            <w:tcW w:w="1710" w:type="dxa"/>
            <w:vAlign w:val="bottom"/>
          </w:tcPr>
          <w:p w14:paraId="58FCCD4C" w14:textId="7C312F8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23 </w:t>
            </w:r>
            <w:proofErr w:type="spellStart"/>
            <w:r w:rsidR="00396875" w:rsidRPr="00C03F3A">
              <w:rPr>
                <w:i/>
                <w:color w:val="000000"/>
                <w:sz w:val="19"/>
                <w:szCs w:val="19"/>
              </w:rPr>
              <w:t>s</w:t>
            </w:r>
            <w:r w:rsidRPr="00C03F3A">
              <w:rPr>
                <w:i/>
                <w:color w:val="000000"/>
                <w:sz w:val="19"/>
                <w:szCs w:val="19"/>
              </w:rPr>
              <w:t>odC</w:t>
            </w:r>
            <w:proofErr w:type="spellEnd"/>
            <w:r w:rsidR="00396875"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755CC68E" w14:textId="1E6E30E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AGCGTCACCATTACTGAAAC3'</w:t>
            </w:r>
          </w:p>
        </w:tc>
      </w:tr>
      <w:tr w:rsidR="007375CB" w:rsidRPr="00C03F3A" w14:paraId="075C7E7E" w14:textId="77777777" w:rsidTr="00124545">
        <w:tc>
          <w:tcPr>
            <w:tcW w:w="1710" w:type="dxa"/>
            <w:vAlign w:val="bottom"/>
          </w:tcPr>
          <w:p w14:paraId="0DA8E8D1" w14:textId="22D11FE3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P324</w:t>
            </w:r>
            <w:r w:rsidR="00396875" w:rsidRPr="00C03F3A">
              <w:rPr>
                <w:color w:val="000000"/>
                <w:sz w:val="19"/>
                <w:szCs w:val="19"/>
              </w:rPr>
              <w:t xml:space="preserve"> </w:t>
            </w:r>
            <w:proofErr w:type="spellStart"/>
            <w:r w:rsidR="00396875" w:rsidRPr="00C03F3A">
              <w:rPr>
                <w:i/>
                <w:color w:val="000000"/>
                <w:sz w:val="19"/>
                <w:szCs w:val="19"/>
              </w:rPr>
              <w:t>sodC</w:t>
            </w:r>
            <w:proofErr w:type="spellEnd"/>
            <w:r w:rsidR="00396875" w:rsidRPr="00C03F3A">
              <w:rPr>
                <w:i/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23F84ADB" w14:textId="045786D5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TTCATCCAGTGATTTCAGAC3'</w:t>
            </w:r>
          </w:p>
        </w:tc>
      </w:tr>
      <w:tr w:rsidR="007375CB" w:rsidRPr="00C03F3A" w14:paraId="0C33563F" w14:textId="77777777" w:rsidTr="00124545">
        <w:tc>
          <w:tcPr>
            <w:tcW w:w="1710" w:type="dxa"/>
            <w:vAlign w:val="bottom"/>
          </w:tcPr>
          <w:p w14:paraId="026D4D77" w14:textId="19560E7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25 </w:t>
            </w:r>
            <w:proofErr w:type="spellStart"/>
            <w:r w:rsidR="00396875" w:rsidRPr="00C03F3A">
              <w:rPr>
                <w:i/>
                <w:color w:val="000000"/>
                <w:sz w:val="19"/>
                <w:szCs w:val="19"/>
              </w:rPr>
              <w:t>sodB</w:t>
            </w:r>
            <w:proofErr w:type="spellEnd"/>
            <w:r w:rsidR="00396875" w:rsidRPr="00C03F3A">
              <w:rPr>
                <w:i/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36418FB8" w14:textId="2CDC5C97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GTATCACTACGGCAAGCAT3'</w:t>
            </w:r>
          </w:p>
        </w:tc>
      </w:tr>
      <w:tr w:rsidR="007375CB" w:rsidRPr="00C03F3A" w14:paraId="660D54E7" w14:textId="77777777" w:rsidTr="00124545">
        <w:tc>
          <w:tcPr>
            <w:tcW w:w="1710" w:type="dxa"/>
            <w:vAlign w:val="bottom"/>
          </w:tcPr>
          <w:p w14:paraId="2880758C" w14:textId="294C1D44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26 </w:t>
            </w:r>
            <w:proofErr w:type="spellStart"/>
            <w:r w:rsidR="00396875" w:rsidRPr="00C03F3A">
              <w:rPr>
                <w:i/>
                <w:color w:val="000000"/>
                <w:sz w:val="19"/>
                <w:szCs w:val="19"/>
              </w:rPr>
              <w:t>sodB</w:t>
            </w:r>
            <w:proofErr w:type="spellEnd"/>
            <w:r w:rsidR="00396875" w:rsidRPr="00C03F3A">
              <w:rPr>
                <w:i/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632A3A59" w14:textId="1CD8E413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AATAAGCGTGTTCCCAGAC3'</w:t>
            </w:r>
          </w:p>
        </w:tc>
      </w:tr>
      <w:tr w:rsidR="007375CB" w:rsidRPr="00C03F3A" w14:paraId="02EC3928" w14:textId="77777777" w:rsidTr="00124545">
        <w:tc>
          <w:tcPr>
            <w:tcW w:w="1710" w:type="dxa"/>
            <w:vAlign w:val="bottom"/>
          </w:tcPr>
          <w:p w14:paraId="287F0354" w14:textId="0CC7DCCF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27 </w:t>
            </w:r>
            <w:proofErr w:type="spellStart"/>
            <w:r w:rsidR="00396875" w:rsidRPr="00C03F3A">
              <w:rPr>
                <w:i/>
                <w:color w:val="000000"/>
                <w:sz w:val="19"/>
                <w:szCs w:val="19"/>
              </w:rPr>
              <w:t>sodA</w:t>
            </w:r>
            <w:proofErr w:type="spellEnd"/>
            <w:r w:rsidR="00396875" w:rsidRPr="00C03F3A">
              <w:rPr>
                <w:i/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2BAF6617" w14:textId="47B270DD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CATCAGACTTACGTCAACA3'</w:t>
            </w:r>
          </w:p>
        </w:tc>
      </w:tr>
      <w:tr w:rsidR="007375CB" w:rsidRPr="00C03F3A" w14:paraId="0C01FC2A" w14:textId="77777777" w:rsidTr="00124545">
        <w:tc>
          <w:tcPr>
            <w:tcW w:w="1710" w:type="dxa"/>
            <w:vAlign w:val="bottom"/>
          </w:tcPr>
          <w:p w14:paraId="3B595ADF" w14:textId="19FAFDC1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28 </w:t>
            </w:r>
            <w:proofErr w:type="spellStart"/>
            <w:r w:rsidR="00DB0445" w:rsidRPr="00C03F3A">
              <w:rPr>
                <w:i/>
                <w:color w:val="000000"/>
                <w:sz w:val="19"/>
                <w:szCs w:val="19"/>
              </w:rPr>
              <w:t>sodA</w:t>
            </w:r>
            <w:proofErr w:type="spellEnd"/>
            <w:r w:rsidR="00DB0445" w:rsidRPr="00C03F3A">
              <w:rPr>
                <w:i/>
                <w:color w:val="000000"/>
                <w:sz w:val="19"/>
                <w:szCs w:val="19"/>
              </w:rPr>
              <w:t xml:space="preserve"> </w:t>
            </w:r>
            <w:r w:rsidR="00DB0445"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6DFFDE59" w14:textId="23A09E76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AGTGGAGAGTCCTGGTTAG3'</w:t>
            </w:r>
          </w:p>
        </w:tc>
      </w:tr>
      <w:tr w:rsidR="007375CB" w:rsidRPr="00C03F3A" w14:paraId="7C7C750A" w14:textId="77777777" w:rsidTr="00124545">
        <w:tc>
          <w:tcPr>
            <w:tcW w:w="1710" w:type="dxa"/>
            <w:vAlign w:val="bottom"/>
          </w:tcPr>
          <w:p w14:paraId="4333863D" w14:textId="5FCFDDA8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0 </w:t>
            </w:r>
            <w:proofErr w:type="spellStart"/>
            <w:r w:rsidR="00DB0445" w:rsidRPr="00C03F3A">
              <w:rPr>
                <w:i/>
                <w:color w:val="000000"/>
                <w:sz w:val="19"/>
                <w:szCs w:val="19"/>
              </w:rPr>
              <w:t>s</w:t>
            </w:r>
            <w:r w:rsidRPr="00C03F3A">
              <w:rPr>
                <w:i/>
                <w:color w:val="000000"/>
                <w:sz w:val="19"/>
                <w:szCs w:val="19"/>
              </w:rPr>
              <w:t>odA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down</w:t>
            </w:r>
          </w:p>
        </w:tc>
        <w:tc>
          <w:tcPr>
            <w:tcW w:w="9810" w:type="dxa"/>
            <w:vAlign w:val="bottom"/>
          </w:tcPr>
          <w:p w14:paraId="2AB1A7BB" w14:textId="0D64BC0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CGTTGGCGATGGTTCATTTT3</w:t>
            </w:r>
            <w:r w:rsidR="009E0E23">
              <w:rPr>
                <w:color w:val="000000"/>
                <w:sz w:val="19"/>
                <w:szCs w:val="19"/>
              </w:rPr>
              <w:t>’</w:t>
            </w:r>
          </w:p>
        </w:tc>
      </w:tr>
      <w:tr w:rsidR="007375CB" w:rsidRPr="00C03F3A" w14:paraId="274E2272" w14:textId="77777777" w:rsidTr="00124545">
        <w:tc>
          <w:tcPr>
            <w:tcW w:w="1710" w:type="dxa"/>
            <w:vAlign w:val="bottom"/>
          </w:tcPr>
          <w:p w14:paraId="7DC5C6A9" w14:textId="07B1F506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2 </w:t>
            </w:r>
            <w:proofErr w:type="spellStart"/>
            <w:r w:rsidR="00DB0445" w:rsidRPr="00C03F3A">
              <w:rPr>
                <w:i/>
                <w:color w:val="000000"/>
                <w:sz w:val="19"/>
                <w:szCs w:val="19"/>
              </w:rPr>
              <w:t>s</w:t>
            </w:r>
            <w:r w:rsidRPr="00C03F3A">
              <w:rPr>
                <w:i/>
                <w:color w:val="000000"/>
                <w:sz w:val="19"/>
                <w:szCs w:val="19"/>
              </w:rPr>
              <w:t>odB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down</w:t>
            </w:r>
          </w:p>
        </w:tc>
        <w:tc>
          <w:tcPr>
            <w:tcW w:w="9810" w:type="dxa"/>
            <w:vAlign w:val="bottom"/>
          </w:tcPr>
          <w:p w14:paraId="27634B57" w14:textId="63EBD5FA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GTTAACGCCTCATCCGCGTT3</w:t>
            </w:r>
            <w:r w:rsidR="009E0E23">
              <w:rPr>
                <w:color w:val="000000"/>
                <w:sz w:val="19"/>
                <w:szCs w:val="19"/>
              </w:rPr>
              <w:t>’</w:t>
            </w:r>
          </w:p>
        </w:tc>
      </w:tr>
      <w:tr w:rsidR="007375CB" w:rsidRPr="00C03F3A" w14:paraId="6192F7E6" w14:textId="77777777" w:rsidTr="00124545">
        <w:tc>
          <w:tcPr>
            <w:tcW w:w="1710" w:type="dxa"/>
            <w:vAlign w:val="bottom"/>
          </w:tcPr>
          <w:p w14:paraId="7B8C4115" w14:textId="5016A0FA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3 </w:t>
            </w:r>
            <w:proofErr w:type="spellStart"/>
            <w:r w:rsidR="00DB0445" w:rsidRPr="00C03F3A">
              <w:rPr>
                <w:i/>
                <w:color w:val="000000"/>
                <w:sz w:val="19"/>
                <w:szCs w:val="19"/>
              </w:rPr>
              <w:t>s</w:t>
            </w:r>
            <w:r w:rsidRPr="00C03F3A">
              <w:rPr>
                <w:i/>
                <w:color w:val="000000"/>
                <w:sz w:val="19"/>
                <w:szCs w:val="19"/>
              </w:rPr>
              <w:t>odC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down</w:t>
            </w:r>
          </w:p>
        </w:tc>
        <w:tc>
          <w:tcPr>
            <w:tcW w:w="9810" w:type="dxa"/>
            <w:vAlign w:val="bottom"/>
          </w:tcPr>
          <w:p w14:paraId="4EA9C262" w14:textId="697CD21A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ACTGCTCGCTTTCGCAACTT3</w:t>
            </w:r>
            <w:r w:rsidR="009E0E23">
              <w:rPr>
                <w:color w:val="000000"/>
                <w:sz w:val="19"/>
                <w:szCs w:val="19"/>
              </w:rPr>
              <w:t>’</w:t>
            </w:r>
          </w:p>
        </w:tc>
      </w:tr>
      <w:tr w:rsidR="007375CB" w:rsidRPr="00C03F3A" w14:paraId="3EF75595" w14:textId="77777777" w:rsidTr="00124545">
        <w:tc>
          <w:tcPr>
            <w:tcW w:w="1710" w:type="dxa"/>
            <w:vAlign w:val="bottom"/>
          </w:tcPr>
          <w:p w14:paraId="5E3D2BA3" w14:textId="516318E7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lastRenderedPageBreak/>
              <w:t xml:space="preserve">P338 </w:t>
            </w:r>
            <w:proofErr w:type="spellStart"/>
            <w:r w:rsidRPr="00C03F3A">
              <w:rPr>
                <w:i/>
                <w:color w:val="000000"/>
                <w:sz w:val="19"/>
                <w:szCs w:val="19"/>
              </w:rPr>
              <w:t>soxR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6BBFFA6F" w14:textId="74951A11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TATGAAAGCAAAGGGTTGA3'</w:t>
            </w:r>
          </w:p>
        </w:tc>
      </w:tr>
      <w:tr w:rsidR="007375CB" w:rsidRPr="00C03F3A" w14:paraId="4DC06A46" w14:textId="77777777" w:rsidTr="00124545">
        <w:tc>
          <w:tcPr>
            <w:tcW w:w="1710" w:type="dxa"/>
            <w:vAlign w:val="bottom"/>
          </w:tcPr>
          <w:p w14:paraId="319B0647" w14:textId="3E4B468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39 </w:t>
            </w:r>
            <w:proofErr w:type="spellStart"/>
            <w:r w:rsidRPr="00C03F3A">
              <w:rPr>
                <w:i/>
                <w:color w:val="000000"/>
                <w:sz w:val="19"/>
                <w:szCs w:val="19"/>
              </w:rPr>
              <w:t>soxR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234CA0C5" w14:textId="1715EA3A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CGGTACCTTCTTCTCCTAA3'</w:t>
            </w:r>
          </w:p>
        </w:tc>
      </w:tr>
      <w:tr w:rsidR="007375CB" w:rsidRPr="00C03F3A" w14:paraId="7F209F73" w14:textId="77777777" w:rsidTr="00124545">
        <w:tc>
          <w:tcPr>
            <w:tcW w:w="1710" w:type="dxa"/>
            <w:vAlign w:val="bottom"/>
          </w:tcPr>
          <w:p w14:paraId="69B9EEEC" w14:textId="60E71F3D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41 </w:t>
            </w:r>
            <w:proofErr w:type="spellStart"/>
            <w:r w:rsidR="00DB0445" w:rsidRPr="00C03F3A">
              <w:rPr>
                <w:i/>
                <w:color w:val="000000"/>
                <w:sz w:val="19"/>
                <w:szCs w:val="19"/>
              </w:rPr>
              <w:t>s</w:t>
            </w:r>
            <w:r w:rsidRPr="00C03F3A">
              <w:rPr>
                <w:i/>
                <w:color w:val="000000"/>
                <w:sz w:val="19"/>
                <w:szCs w:val="19"/>
              </w:rPr>
              <w:t>oxR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down</w:t>
            </w:r>
          </w:p>
        </w:tc>
        <w:tc>
          <w:tcPr>
            <w:tcW w:w="9810" w:type="dxa"/>
            <w:vAlign w:val="bottom"/>
          </w:tcPr>
          <w:p w14:paraId="1D0FB85E" w14:textId="3EC763D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GAATGAGGTGTGTTGACGTC3</w:t>
            </w:r>
            <w:r w:rsidR="009E0E23">
              <w:rPr>
                <w:color w:val="000000"/>
                <w:sz w:val="19"/>
                <w:szCs w:val="19"/>
              </w:rPr>
              <w:t>’</w:t>
            </w:r>
          </w:p>
        </w:tc>
      </w:tr>
      <w:tr w:rsidR="007375CB" w:rsidRPr="00C03F3A" w14:paraId="27532DB8" w14:textId="77777777" w:rsidTr="00124545">
        <w:tc>
          <w:tcPr>
            <w:tcW w:w="1710" w:type="dxa"/>
            <w:vAlign w:val="bottom"/>
          </w:tcPr>
          <w:p w14:paraId="2191EC8D" w14:textId="3E9F0B5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42 </w:t>
            </w:r>
            <w:proofErr w:type="spellStart"/>
            <w:r w:rsidR="00DB0445" w:rsidRPr="00C03F3A">
              <w:rPr>
                <w:i/>
                <w:color w:val="000000"/>
                <w:sz w:val="19"/>
                <w:szCs w:val="19"/>
              </w:rPr>
              <w:t>soxS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762C94BE" w14:textId="024E5F31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TCTTATCGCATGGATTGAC3'</w:t>
            </w:r>
          </w:p>
        </w:tc>
      </w:tr>
      <w:tr w:rsidR="007375CB" w:rsidRPr="00C03F3A" w14:paraId="331E2211" w14:textId="77777777" w:rsidTr="00124545">
        <w:tc>
          <w:tcPr>
            <w:tcW w:w="1710" w:type="dxa"/>
            <w:vAlign w:val="bottom"/>
          </w:tcPr>
          <w:p w14:paraId="26BBE3C3" w14:textId="16942AA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43 </w:t>
            </w:r>
            <w:proofErr w:type="spellStart"/>
            <w:r w:rsidRPr="00C03F3A">
              <w:rPr>
                <w:i/>
                <w:color w:val="000000"/>
                <w:sz w:val="19"/>
                <w:szCs w:val="19"/>
              </w:rPr>
              <w:t>soxS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111D7BAC" w14:textId="13A688BC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GAGAGACATAACCCAGGTC3'</w:t>
            </w:r>
          </w:p>
        </w:tc>
      </w:tr>
      <w:tr w:rsidR="007375CB" w:rsidRPr="00C03F3A" w14:paraId="011965C1" w14:textId="77777777" w:rsidTr="00124545">
        <w:tc>
          <w:tcPr>
            <w:tcW w:w="1710" w:type="dxa"/>
            <w:tcBorders>
              <w:bottom w:val="single" w:sz="4" w:space="0" w:color="auto"/>
            </w:tcBorders>
          </w:tcPr>
          <w:p w14:paraId="260DC2F0" w14:textId="3D2C723D" w:rsidR="007375CB" w:rsidRPr="00C03F3A" w:rsidRDefault="007375CB" w:rsidP="007375CB">
            <w:pPr>
              <w:jc w:val="center"/>
              <w:rPr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345 </w:t>
            </w:r>
            <w:proofErr w:type="spellStart"/>
            <w:r w:rsidR="00DB0445" w:rsidRPr="00C03F3A">
              <w:rPr>
                <w:i/>
                <w:color w:val="000000"/>
                <w:sz w:val="19"/>
                <w:szCs w:val="19"/>
              </w:rPr>
              <w:t>s</w:t>
            </w:r>
            <w:r w:rsidRPr="00C03F3A">
              <w:rPr>
                <w:i/>
                <w:color w:val="000000"/>
                <w:sz w:val="19"/>
                <w:szCs w:val="19"/>
              </w:rPr>
              <w:t>oxS</w:t>
            </w:r>
            <w:proofErr w:type="spellEnd"/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r w:rsidRPr="00C03F3A">
              <w:rPr>
                <w:color w:val="000000"/>
                <w:sz w:val="19"/>
                <w:szCs w:val="19"/>
              </w:rPr>
              <w:t>down</w:t>
            </w:r>
          </w:p>
        </w:tc>
        <w:tc>
          <w:tcPr>
            <w:tcW w:w="9810" w:type="dxa"/>
            <w:tcBorders>
              <w:bottom w:val="single" w:sz="4" w:space="0" w:color="auto"/>
            </w:tcBorders>
            <w:vAlign w:val="bottom"/>
          </w:tcPr>
          <w:p w14:paraId="78FC4614" w14:textId="76D85509" w:rsidR="007375CB" w:rsidRPr="00C03F3A" w:rsidRDefault="007375CB" w:rsidP="007375C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GCCGCAGGTGTTTATGCAAT3</w:t>
            </w:r>
            <w:r w:rsidR="00943256">
              <w:rPr>
                <w:color w:val="000000"/>
                <w:sz w:val="19"/>
                <w:szCs w:val="19"/>
              </w:rPr>
              <w:t>’</w:t>
            </w:r>
          </w:p>
        </w:tc>
      </w:tr>
      <w:tr w:rsidR="00B6478B" w:rsidRPr="00C03F3A" w14:paraId="3F65E586" w14:textId="77777777" w:rsidTr="00124545">
        <w:tc>
          <w:tcPr>
            <w:tcW w:w="11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07D5C" w14:textId="0540C40A" w:rsidR="00B6478B" w:rsidRPr="00C03F3A" w:rsidRDefault="003955A5" w:rsidP="00DC6D52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>
              <w:rPr>
                <w:b/>
                <w:color w:val="000000"/>
                <w:sz w:val="19"/>
                <w:szCs w:val="19"/>
              </w:rPr>
              <w:t xml:space="preserve">Purpose: </w:t>
            </w:r>
            <w:r w:rsidR="00B6478B" w:rsidRPr="00C03F3A">
              <w:rPr>
                <w:b/>
                <w:color w:val="000000"/>
                <w:sz w:val="19"/>
                <w:szCs w:val="19"/>
              </w:rPr>
              <w:t>qPCR</w:t>
            </w:r>
          </w:p>
        </w:tc>
      </w:tr>
      <w:tr w:rsidR="00B6478B" w:rsidRPr="00C03F3A" w14:paraId="62DAD814" w14:textId="77777777" w:rsidTr="00124545"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43231AE0" w14:textId="2F766BA7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79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</w:t>
            </w:r>
            <w:r w:rsidRPr="00C03F3A">
              <w:rPr>
                <w:i/>
                <w:color w:val="000000"/>
                <w:sz w:val="19"/>
                <w:szCs w:val="19"/>
              </w:rPr>
              <w:t>od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tcBorders>
              <w:top w:val="single" w:sz="4" w:space="0" w:color="auto"/>
            </w:tcBorders>
            <w:vAlign w:val="bottom"/>
          </w:tcPr>
          <w:p w14:paraId="34CACB02" w14:textId="644328B6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AGAGCTGATCACCAAACTG3'</w:t>
            </w:r>
          </w:p>
        </w:tc>
      </w:tr>
      <w:tr w:rsidR="00B6478B" w:rsidRPr="00C03F3A" w14:paraId="78A79AEF" w14:textId="77777777" w:rsidTr="00124545">
        <w:tc>
          <w:tcPr>
            <w:tcW w:w="1710" w:type="dxa"/>
            <w:vAlign w:val="bottom"/>
          </w:tcPr>
          <w:p w14:paraId="00A054A1" w14:textId="614DAAD2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0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d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 </w:t>
            </w:r>
          </w:p>
        </w:tc>
        <w:tc>
          <w:tcPr>
            <w:tcW w:w="9810" w:type="dxa"/>
            <w:vAlign w:val="bottom"/>
          </w:tcPr>
          <w:p w14:paraId="21DB6467" w14:textId="7F7DC46D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TCCAGAACAGACTGTGGTT3'</w:t>
            </w:r>
          </w:p>
        </w:tc>
      </w:tr>
      <w:tr w:rsidR="00B6478B" w:rsidRPr="00C03F3A" w14:paraId="12B3F5A1" w14:textId="77777777" w:rsidTr="00124545">
        <w:tc>
          <w:tcPr>
            <w:tcW w:w="1710" w:type="dxa"/>
            <w:vAlign w:val="bottom"/>
          </w:tcPr>
          <w:p w14:paraId="50EFAE29" w14:textId="47B76524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1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dB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15F92959" w14:textId="16E58289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GAAGAGATTATTCGCAGCTC3'</w:t>
            </w:r>
          </w:p>
        </w:tc>
      </w:tr>
      <w:tr w:rsidR="00B6478B" w:rsidRPr="00C03F3A" w14:paraId="6D5BD746" w14:textId="77777777" w:rsidTr="00124545">
        <w:tc>
          <w:tcPr>
            <w:tcW w:w="1710" w:type="dxa"/>
            <w:vAlign w:val="bottom"/>
          </w:tcPr>
          <w:p w14:paraId="7B002017" w14:textId="20921DB4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2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dB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4EDC1D46" w14:textId="7DCD7BD6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AGGCAGTTCCAGTAGAAAG3'</w:t>
            </w:r>
          </w:p>
        </w:tc>
      </w:tr>
      <w:tr w:rsidR="00B6478B" w:rsidRPr="00C03F3A" w14:paraId="494DAC6F" w14:textId="77777777" w:rsidTr="00124545">
        <w:tc>
          <w:tcPr>
            <w:tcW w:w="1710" w:type="dxa"/>
            <w:vAlign w:val="bottom"/>
          </w:tcPr>
          <w:p w14:paraId="775E9841" w14:textId="031F4337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3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dC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0303F153" w14:textId="4F14B82D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GCGTCACCATTACTGAAAC3'</w:t>
            </w:r>
          </w:p>
        </w:tc>
      </w:tr>
      <w:tr w:rsidR="00B6478B" w:rsidRPr="00C03F3A" w14:paraId="622363AF" w14:textId="77777777" w:rsidTr="00124545">
        <w:tc>
          <w:tcPr>
            <w:tcW w:w="1710" w:type="dxa"/>
            <w:vAlign w:val="bottom"/>
          </w:tcPr>
          <w:p w14:paraId="43DCE968" w14:textId="2165DFBB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4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dC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0CF3056A" w14:textId="68EA84DD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ATATGGAAGCCATGTTCAC3'</w:t>
            </w:r>
          </w:p>
        </w:tc>
      </w:tr>
      <w:tr w:rsidR="00B6478B" w:rsidRPr="00C03F3A" w14:paraId="09E9559B" w14:textId="77777777" w:rsidTr="00124545">
        <w:tc>
          <w:tcPr>
            <w:tcW w:w="1710" w:type="dxa"/>
            <w:vAlign w:val="bottom"/>
          </w:tcPr>
          <w:p w14:paraId="02B428EA" w14:textId="6D7B6C8C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5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xS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5492418B" w14:textId="07F80F6B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TCTTATCGCATGGATTGAC3'</w:t>
            </w:r>
          </w:p>
        </w:tc>
      </w:tr>
      <w:tr w:rsidR="00B6478B" w:rsidRPr="00C03F3A" w14:paraId="6CC0CC7D" w14:textId="77777777" w:rsidTr="00124545">
        <w:tc>
          <w:tcPr>
            <w:tcW w:w="1710" w:type="dxa"/>
            <w:vAlign w:val="bottom"/>
          </w:tcPr>
          <w:p w14:paraId="5785D933" w14:textId="2EA921DF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6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xS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44EA54B7" w14:textId="52743C62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CGTTGCAAGTACCACTTTG3'</w:t>
            </w:r>
          </w:p>
        </w:tc>
      </w:tr>
      <w:tr w:rsidR="00B6478B" w:rsidRPr="00C03F3A" w14:paraId="0D3F34F5" w14:textId="77777777" w:rsidTr="00124545">
        <w:tc>
          <w:tcPr>
            <w:tcW w:w="1710" w:type="dxa"/>
            <w:vAlign w:val="bottom"/>
          </w:tcPr>
          <w:p w14:paraId="3B71D9B6" w14:textId="24EB4E0D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7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xR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19B9F02A" w14:textId="503D6480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TCTATGAAAGCAAAGGGTTG3'</w:t>
            </w:r>
          </w:p>
        </w:tc>
      </w:tr>
      <w:tr w:rsidR="00B6478B" w:rsidRPr="00C03F3A" w14:paraId="001BFA4A" w14:textId="77777777" w:rsidTr="00124545">
        <w:tc>
          <w:tcPr>
            <w:tcW w:w="1710" w:type="dxa"/>
            <w:vAlign w:val="bottom"/>
          </w:tcPr>
          <w:p w14:paraId="5B9E061A" w14:textId="65A7E278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88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soxR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585CEDCF" w14:textId="5E4567BA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GACATATCGCAACACATCAC3'</w:t>
            </w:r>
          </w:p>
        </w:tc>
      </w:tr>
      <w:tr w:rsidR="00B6478B" w:rsidRPr="00C03F3A" w14:paraId="7BB05843" w14:textId="77777777" w:rsidTr="00124545">
        <w:tc>
          <w:tcPr>
            <w:tcW w:w="1710" w:type="dxa"/>
            <w:vAlign w:val="bottom"/>
          </w:tcPr>
          <w:p w14:paraId="4C5DA56D" w14:textId="4BDC00DF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 xml:space="preserve">P293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gap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3FA01772" w14:textId="212E2791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AGTTGGTGTTGACGTTGTCGC3'</w:t>
            </w:r>
          </w:p>
        </w:tc>
      </w:tr>
      <w:tr w:rsidR="00B6478B" w:rsidRPr="00C03F3A" w14:paraId="22F5ECA9" w14:textId="77777777" w:rsidTr="009F0166">
        <w:tc>
          <w:tcPr>
            <w:tcW w:w="1710" w:type="dxa"/>
            <w:vAlign w:val="bottom"/>
          </w:tcPr>
          <w:p w14:paraId="3736F91A" w14:textId="05EEC286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P294</w:t>
            </w:r>
            <w:r w:rsidR="00DB0445" w:rsidRPr="00C03F3A">
              <w:rPr>
                <w:color w:val="000000"/>
                <w:sz w:val="19"/>
                <w:szCs w:val="19"/>
              </w:rPr>
              <w:t xml:space="preserve"> </w:t>
            </w:r>
            <w:proofErr w:type="spellStart"/>
            <w:r w:rsidR="00511933" w:rsidRPr="00C03F3A">
              <w:rPr>
                <w:i/>
                <w:color w:val="000000"/>
                <w:sz w:val="19"/>
                <w:szCs w:val="19"/>
              </w:rPr>
              <w:t>gapA</w:t>
            </w:r>
            <w:proofErr w:type="spellEnd"/>
            <w:r w:rsidRPr="00C03F3A"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52FF3089" w14:textId="02B0A020" w:rsidR="00B6478B" w:rsidRPr="00C03F3A" w:rsidRDefault="00B6478B" w:rsidP="00B6478B">
            <w:pPr>
              <w:spacing w:line="480" w:lineRule="auto"/>
              <w:jc w:val="center"/>
              <w:rPr>
                <w:b/>
                <w:color w:val="000000"/>
                <w:sz w:val="19"/>
                <w:szCs w:val="19"/>
              </w:rPr>
            </w:pPr>
            <w:r w:rsidRPr="00C03F3A">
              <w:rPr>
                <w:color w:val="000000"/>
                <w:sz w:val="19"/>
                <w:szCs w:val="19"/>
              </w:rPr>
              <w:t>5'AGCGCCTTTAACGAACATCG3'</w:t>
            </w:r>
          </w:p>
        </w:tc>
      </w:tr>
      <w:tr w:rsidR="00D87BBB" w:rsidRPr="00C03F3A" w14:paraId="33267320" w14:textId="77777777" w:rsidTr="009F0166">
        <w:tc>
          <w:tcPr>
            <w:tcW w:w="1710" w:type="dxa"/>
            <w:vAlign w:val="bottom"/>
          </w:tcPr>
          <w:p w14:paraId="2BA3B362" w14:textId="2FB25846" w:rsidR="00D87BBB" w:rsidRPr="00C03F3A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250 </w:t>
            </w:r>
            <w:proofErr w:type="spellStart"/>
            <w:r w:rsidRPr="009F0166">
              <w:rPr>
                <w:i/>
                <w:iCs/>
                <w:color w:val="000000"/>
                <w:sz w:val="19"/>
                <w:szCs w:val="19"/>
              </w:rPr>
              <w:t>copA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F</w:t>
            </w:r>
          </w:p>
        </w:tc>
        <w:tc>
          <w:tcPr>
            <w:tcW w:w="9810" w:type="dxa"/>
            <w:vAlign w:val="bottom"/>
          </w:tcPr>
          <w:p w14:paraId="42257C83" w14:textId="4BB825B6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 w:rsidRPr="009F0166">
              <w:rPr>
                <w:rFonts w:eastAsia="Courier"/>
                <w:color w:val="000000"/>
                <w:sz w:val="19"/>
                <w:szCs w:val="19"/>
              </w:rPr>
              <w:t>5’GCTACTGCTTTCCCGTCAAC3’</w:t>
            </w:r>
          </w:p>
        </w:tc>
      </w:tr>
      <w:tr w:rsidR="00D87BBB" w:rsidRPr="00C03F3A" w14:paraId="399CE9CD" w14:textId="77777777" w:rsidTr="009F0166">
        <w:tc>
          <w:tcPr>
            <w:tcW w:w="1710" w:type="dxa"/>
            <w:vAlign w:val="bottom"/>
          </w:tcPr>
          <w:p w14:paraId="651B5BAE" w14:textId="2BB3A05A" w:rsidR="00D87BBB" w:rsidRPr="00C03F3A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251 </w:t>
            </w:r>
            <w:proofErr w:type="spellStart"/>
            <w:r w:rsidRPr="00672607">
              <w:rPr>
                <w:i/>
                <w:iCs/>
                <w:color w:val="000000"/>
                <w:sz w:val="19"/>
                <w:szCs w:val="19"/>
              </w:rPr>
              <w:t>copA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R</w:t>
            </w:r>
          </w:p>
        </w:tc>
        <w:tc>
          <w:tcPr>
            <w:tcW w:w="9810" w:type="dxa"/>
            <w:vAlign w:val="bottom"/>
          </w:tcPr>
          <w:p w14:paraId="6598FFDF" w14:textId="6F4365FE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 w:rsidRPr="009F0166">
              <w:rPr>
                <w:color w:val="000000"/>
                <w:sz w:val="19"/>
                <w:szCs w:val="19"/>
              </w:rPr>
              <w:t>5’</w:t>
            </w:r>
            <w:r w:rsidRPr="009F0166">
              <w:rPr>
                <w:rFonts w:eastAsia="Courier"/>
                <w:color w:val="000000"/>
                <w:sz w:val="19"/>
                <w:szCs w:val="19"/>
              </w:rPr>
              <w:t>TGACCAACAGGTCGATACCA</w:t>
            </w:r>
            <w:r w:rsidRPr="009F0166">
              <w:rPr>
                <w:color w:val="000000"/>
                <w:sz w:val="19"/>
                <w:szCs w:val="19"/>
              </w:rPr>
              <w:t>3’</w:t>
            </w:r>
          </w:p>
        </w:tc>
      </w:tr>
      <w:tr w:rsidR="00D87BBB" w:rsidRPr="00C03F3A" w14:paraId="31CE3822" w14:textId="77777777" w:rsidTr="009F0166">
        <w:tc>
          <w:tcPr>
            <w:tcW w:w="1710" w:type="dxa"/>
            <w:vAlign w:val="bottom"/>
          </w:tcPr>
          <w:p w14:paraId="53C22481" w14:textId="128BACF0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181 </w:t>
            </w:r>
            <w:proofErr w:type="spellStart"/>
            <w:r>
              <w:rPr>
                <w:i/>
                <w:iCs/>
                <w:color w:val="000000"/>
                <w:sz w:val="19"/>
                <w:szCs w:val="19"/>
              </w:rPr>
              <w:t>cusC</w:t>
            </w:r>
            <w:proofErr w:type="spellEnd"/>
            <w:r>
              <w:rPr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59FF4A32" w14:textId="6199F70B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 w:rsidRPr="009F0166">
              <w:rPr>
                <w:color w:val="000000"/>
                <w:sz w:val="19"/>
                <w:szCs w:val="19"/>
              </w:rPr>
              <w:t>5’</w:t>
            </w:r>
            <w:r w:rsidRPr="009F0166">
              <w:rPr>
                <w:rFonts w:eastAsia="Arial"/>
                <w:sz w:val="19"/>
                <w:szCs w:val="19"/>
              </w:rPr>
              <w:t>AATGTCGCGCAAAGCTATTT</w:t>
            </w:r>
            <w:r w:rsidRPr="009F0166">
              <w:rPr>
                <w:color w:val="000000"/>
                <w:sz w:val="19"/>
                <w:szCs w:val="19"/>
              </w:rPr>
              <w:t>3’</w:t>
            </w:r>
          </w:p>
        </w:tc>
      </w:tr>
      <w:tr w:rsidR="00D87BBB" w:rsidRPr="00C03F3A" w14:paraId="74E4508C" w14:textId="77777777" w:rsidTr="009F0166">
        <w:tc>
          <w:tcPr>
            <w:tcW w:w="1710" w:type="dxa"/>
            <w:vAlign w:val="bottom"/>
          </w:tcPr>
          <w:p w14:paraId="4F4C2D45" w14:textId="7125FB74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182 </w:t>
            </w:r>
            <w:proofErr w:type="spellStart"/>
            <w:r>
              <w:rPr>
                <w:i/>
                <w:iCs/>
                <w:color w:val="000000"/>
                <w:sz w:val="19"/>
                <w:szCs w:val="19"/>
              </w:rPr>
              <w:t>cusC</w:t>
            </w:r>
            <w:proofErr w:type="spellEnd"/>
            <w:r>
              <w:rPr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38717D65" w14:textId="16095DD8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 w:rsidRPr="009F0166">
              <w:rPr>
                <w:color w:val="000000"/>
                <w:sz w:val="19"/>
                <w:szCs w:val="19"/>
              </w:rPr>
              <w:t>5’</w:t>
            </w:r>
            <w:r w:rsidRPr="009F0166">
              <w:rPr>
                <w:rFonts w:eastAsia="Arial"/>
                <w:sz w:val="19"/>
                <w:szCs w:val="19"/>
              </w:rPr>
              <w:t>CGACAAACGCATATGACTGC</w:t>
            </w:r>
            <w:r w:rsidRPr="009F0166">
              <w:rPr>
                <w:color w:val="000000"/>
                <w:sz w:val="19"/>
                <w:szCs w:val="19"/>
              </w:rPr>
              <w:t>3’</w:t>
            </w:r>
          </w:p>
        </w:tc>
      </w:tr>
      <w:tr w:rsidR="00D87BBB" w:rsidRPr="00C03F3A" w14:paraId="019B7E4D" w14:textId="77777777" w:rsidTr="009F0166">
        <w:tc>
          <w:tcPr>
            <w:tcW w:w="1710" w:type="dxa"/>
            <w:vAlign w:val="bottom"/>
          </w:tcPr>
          <w:p w14:paraId="75F30849" w14:textId="03F5E696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407 </w:t>
            </w:r>
            <w:proofErr w:type="spellStart"/>
            <w:r>
              <w:rPr>
                <w:i/>
                <w:iCs/>
                <w:color w:val="000000"/>
                <w:sz w:val="19"/>
                <w:szCs w:val="19"/>
              </w:rPr>
              <w:t>mntH</w:t>
            </w:r>
            <w:proofErr w:type="spellEnd"/>
            <w:r>
              <w:rPr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0791DB6C" w14:textId="578AF53D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 w:rsidRPr="009F0166">
              <w:rPr>
                <w:color w:val="000000"/>
                <w:sz w:val="19"/>
                <w:szCs w:val="19"/>
              </w:rPr>
              <w:t>5’</w:t>
            </w:r>
            <w:r w:rsidRPr="009F0166">
              <w:rPr>
                <w:color w:val="222222"/>
                <w:sz w:val="19"/>
                <w:szCs w:val="19"/>
                <w:shd w:val="clear" w:color="auto" w:fill="FFFFFF"/>
              </w:rPr>
              <w:t>TCGGCAACACCAGTATGACC</w:t>
            </w:r>
            <w:r w:rsidRPr="009F0166">
              <w:rPr>
                <w:color w:val="000000"/>
                <w:sz w:val="19"/>
                <w:szCs w:val="19"/>
              </w:rPr>
              <w:t>3’</w:t>
            </w:r>
          </w:p>
        </w:tc>
      </w:tr>
      <w:tr w:rsidR="00D87BBB" w:rsidRPr="00C03F3A" w14:paraId="3A2351AF" w14:textId="77777777" w:rsidTr="009F0166">
        <w:tc>
          <w:tcPr>
            <w:tcW w:w="1710" w:type="dxa"/>
            <w:vAlign w:val="bottom"/>
          </w:tcPr>
          <w:p w14:paraId="45490F10" w14:textId="64765526" w:rsidR="00D87BBB" w:rsidRPr="009F0166" w:rsidRDefault="00D87BBB" w:rsidP="00B6478B">
            <w:pPr>
              <w:spacing w:line="480" w:lineRule="auto"/>
              <w:jc w:val="center"/>
              <w:rPr>
                <w:i/>
                <w:iCs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408 </w:t>
            </w:r>
            <w:proofErr w:type="spellStart"/>
            <w:r w:rsidRPr="009F0166">
              <w:rPr>
                <w:i/>
                <w:iCs/>
                <w:color w:val="000000"/>
                <w:sz w:val="19"/>
                <w:szCs w:val="19"/>
              </w:rPr>
              <w:t>mntH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</w:t>
            </w:r>
            <w:r w:rsidRPr="009F0166"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vAlign w:val="bottom"/>
          </w:tcPr>
          <w:p w14:paraId="1ED3B068" w14:textId="6F659647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 w:rsidRPr="009F0166">
              <w:rPr>
                <w:color w:val="222222"/>
                <w:sz w:val="19"/>
                <w:szCs w:val="19"/>
                <w:shd w:val="clear" w:color="auto" w:fill="FFFFFF"/>
              </w:rPr>
              <w:t>5’ATTCCGCCACCAAATGGGAT3’</w:t>
            </w:r>
          </w:p>
        </w:tc>
      </w:tr>
      <w:tr w:rsidR="00D87BBB" w:rsidRPr="00C03F3A" w14:paraId="4D9D6E77" w14:textId="77777777" w:rsidTr="009F0166">
        <w:tc>
          <w:tcPr>
            <w:tcW w:w="1710" w:type="dxa"/>
            <w:vAlign w:val="bottom"/>
          </w:tcPr>
          <w:p w14:paraId="6BA3153D" w14:textId="15D7C4A4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409 </w:t>
            </w:r>
            <w:proofErr w:type="spellStart"/>
            <w:r>
              <w:rPr>
                <w:i/>
                <w:iCs/>
                <w:color w:val="000000"/>
                <w:sz w:val="19"/>
                <w:szCs w:val="19"/>
              </w:rPr>
              <w:t>sitA</w:t>
            </w:r>
            <w:proofErr w:type="spellEnd"/>
            <w:r>
              <w:rPr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F</w:t>
            </w:r>
          </w:p>
        </w:tc>
        <w:tc>
          <w:tcPr>
            <w:tcW w:w="9810" w:type="dxa"/>
            <w:vAlign w:val="bottom"/>
          </w:tcPr>
          <w:p w14:paraId="6A72B52D" w14:textId="160B35D9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 w:rsidRPr="009F0166">
              <w:rPr>
                <w:color w:val="222222"/>
                <w:sz w:val="19"/>
                <w:szCs w:val="19"/>
                <w:shd w:val="clear" w:color="auto" w:fill="FFFFFF"/>
              </w:rPr>
              <w:t>5’CGTCACACCCGAAGAGACAA3’</w:t>
            </w:r>
          </w:p>
        </w:tc>
      </w:tr>
      <w:tr w:rsidR="00D87BBB" w:rsidRPr="00C03F3A" w14:paraId="364E2F47" w14:textId="77777777" w:rsidTr="00124545"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DB937CE" w14:textId="6ED1CD37" w:rsidR="00D87BBB" w:rsidRPr="00D87BBB" w:rsidRDefault="00D87BBB" w:rsidP="00B6478B">
            <w:pPr>
              <w:spacing w:line="480" w:lineRule="auto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 xml:space="preserve">P410 </w:t>
            </w:r>
            <w:proofErr w:type="spellStart"/>
            <w:r>
              <w:rPr>
                <w:i/>
                <w:iCs/>
                <w:color w:val="000000"/>
                <w:sz w:val="19"/>
                <w:szCs w:val="19"/>
              </w:rPr>
              <w:t>sitA</w:t>
            </w:r>
            <w:proofErr w:type="spellEnd"/>
            <w:r>
              <w:rPr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color w:val="000000"/>
                <w:sz w:val="19"/>
                <w:szCs w:val="19"/>
              </w:rPr>
              <w:t>R</w:t>
            </w:r>
          </w:p>
        </w:tc>
        <w:tc>
          <w:tcPr>
            <w:tcW w:w="9810" w:type="dxa"/>
            <w:tcBorders>
              <w:bottom w:val="single" w:sz="4" w:space="0" w:color="auto"/>
            </w:tcBorders>
            <w:vAlign w:val="bottom"/>
          </w:tcPr>
          <w:p w14:paraId="059EC091" w14:textId="0DA67AA5" w:rsidR="00D87BBB" w:rsidRPr="009F0166" w:rsidRDefault="00D87BBB" w:rsidP="00B6478B">
            <w:pPr>
              <w:spacing w:line="480" w:lineRule="auto"/>
              <w:jc w:val="center"/>
              <w:rPr>
                <w:color w:val="222222"/>
                <w:sz w:val="19"/>
                <w:szCs w:val="19"/>
                <w:shd w:val="clear" w:color="auto" w:fill="FFFFFF"/>
              </w:rPr>
            </w:pPr>
            <w:r w:rsidRPr="009F0166">
              <w:rPr>
                <w:color w:val="222222"/>
                <w:sz w:val="19"/>
                <w:szCs w:val="19"/>
                <w:shd w:val="clear" w:color="auto" w:fill="FFFFFF"/>
              </w:rPr>
              <w:t>5’CAGGGGGCACAACTGATTCT3’</w:t>
            </w:r>
          </w:p>
        </w:tc>
      </w:tr>
    </w:tbl>
    <w:p w14:paraId="042585B8" w14:textId="17D861A3" w:rsidR="00D36921" w:rsidRPr="00C852DA" w:rsidRDefault="001B3BA0" w:rsidP="00462DDE">
      <w:pPr>
        <w:shd w:val="clear" w:color="auto" w:fill="FFFFFF"/>
        <w:spacing w:line="480" w:lineRule="auto"/>
        <w:rPr>
          <w:b/>
          <w:color w:val="000000"/>
        </w:rPr>
      </w:pPr>
      <w:proofErr w:type="spellStart"/>
      <w:r w:rsidRPr="005F7878">
        <w:rPr>
          <w:b/>
          <w:color w:val="000000"/>
          <w:vertAlign w:val="superscript"/>
        </w:rPr>
        <w:t>a</w:t>
      </w:r>
      <w:r w:rsidRPr="005F7878">
        <w:rPr>
          <w:color w:val="000000"/>
        </w:rPr>
        <w:t>F</w:t>
      </w:r>
      <w:proofErr w:type="spellEnd"/>
      <w:r w:rsidRPr="005F7878">
        <w:rPr>
          <w:color w:val="000000"/>
        </w:rPr>
        <w:t>, forward; R, reverse; Km, kanamycin;</w:t>
      </w:r>
      <w:r w:rsidR="005F7878" w:rsidRPr="005F7878">
        <w:rPr>
          <w:color w:val="000000"/>
        </w:rPr>
        <w:t xml:space="preserve"> down, downstream or 3’</w:t>
      </w:r>
      <w:bookmarkStart w:id="0" w:name="_GoBack"/>
      <w:bookmarkEnd w:id="0"/>
    </w:p>
    <w:sectPr w:rsidR="00D36921" w:rsidRPr="00C852DA" w:rsidSect="000321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24DB69" w14:textId="77777777" w:rsidR="00265BA2" w:rsidRDefault="00265BA2" w:rsidP="00D451DD">
      <w:r>
        <w:separator/>
      </w:r>
    </w:p>
  </w:endnote>
  <w:endnote w:type="continuationSeparator" w:id="0">
    <w:p w14:paraId="06D9F3B7" w14:textId="77777777" w:rsidR="00265BA2" w:rsidRDefault="00265BA2" w:rsidP="00D45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98487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D73E3F" w14:textId="33B2C4DD" w:rsidR="00ED541F" w:rsidRDefault="00ED541F" w:rsidP="000F75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0D1B26" w14:textId="77777777" w:rsidR="00ED541F" w:rsidRDefault="00ED54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9499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E73B8" w14:textId="16F7AF7D" w:rsidR="00ED541F" w:rsidRDefault="00ED541F" w:rsidP="000F758B">
        <w:pPr>
          <w:pStyle w:val="Footer"/>
          <w:framePr w:wrap="none" w:vAnchor="text" w:hAnchor="margin" w:xAlign="center" w:y="1"/>
          <w:rPr>
            <w:rStyle w:val="PageNumber"/>
          </w:rPr>
        </w:pPr>
        <w:r w:rsidRPr="00D451DD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D451DD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PAGE </w:instrText>
        </w:r>
        <w:r w:rsidRPr="00D451DD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Pr="00D451DD">
          <w:rPr>
            <w:rStyle w:val="PageNumber"/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  <w:r w:rsidRPr="00D451DD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61246333" w14:textId="77777777" w:rsidR="00ED541F" w:rsidRDefault="00ED5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4C7C56" w14:textId="77777777" w:rsidR="00265BA2" w:rsidRDefault="00265BA2" w:rsidP="00D451DD">
      <w:r>
        <w:separator/>
      </w:r>
    </w:p>
  </w:footnote>
  <w:footnote w:type="continuationSeparator" w:id="0">
    <w:p w14:paraId="188DC750" w14:textId="77777777" w:rsidR="00265BA2" w:rsidRDefault="00265BA2" w:rsidP="00D45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93E48"/>
    <w:multiLevelType w:val="hybridMultilevel"/>
    <w:tmpl w:val="762E4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B04EA"/>
    <w:multiLevelType w:val="hybridMultilevel"/>
    <w:tmpl w:val="98520E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F1CB2"/>
    <w:multiLevelType w:val="hybridMultilevel"/>
    <w:tmpl w:val="9224DD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A30110"/>
    <w:multiLevelType w:val="hybridMultilevel"/>
    <w:tmpl w:val="40706C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8241D"/>
    <w:multiLevelType w:val="hybridMultilevel"/>
    <w:tmpl w:val="B33A69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D708A"/>
    <w:multiLevelType w:val="hybridMultilevel"/>
    <w:tmpl w:val="3D460E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5C7C88"/>
    <w:multiLevelType w:val="hybridMultilevel"/>
    <w:tmpl w:val="CCBA9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3E3421"/>
    <w:multiLevelType w:val="hybridMultilevel"/>
    <w:tmpl w:val="4112D4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3"/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pe9arae2vw5sesspyprxr69rw0xrzdftzd&quot;&gt;Bacteremia&lt;record-ids&gt;&lt;item&gt;183&lt;/item&gt;&lt;item&gt;194&lt;/item&gt;&lt;item&gt;373&lt;/item&gt;&lt;item&gt;462&lt;/item&gt;&lt;item&gt;537&lt;/item&gt;&lt;item&gt;715&lt;/item&gt;&lt;item&gt;759&lt;/item&gt;&lt;item&gt;762&lt;/item&gt;&lt;item&gt;763&lt;/item&gt;&lt;item&gt;764&lt;/item&gt;&lt;item&gt;855&lt;/item&gt;&lt;item&gt;862&lt;/item&gt;&lt;item&gt;882&lt;/item&gt;&lt;item&gt;937&lt;/item&gt;&lt;item&gt;952&lt;/item&gt;&lt;item&gt;958&lt;/item&gt;&lt;item&gt;962&lt;/item&gt;&lt;item&gt;965&lt;/item&gt;&lt;item&gt;976&lt;/item&gt;&lt;item&gt;1000&lt;/item&gt;&lt;item&gt;1031&lt;/item&gt;&lt;item&gt;1121&lt;/item&gt;&lt;item&gt;1407&lt;/item&gt;&lt;item&gt;1422&lt;/item&gt;&lt;item&gt;1428&lt;/item&gt;&lt;item&gt;1433&lt;/item&gt;&lt;item&gt;1435&lt;/item&gt;&lt;item&gt;1436&lt;/item&gt;&lt;item&gt;1437&lt;/item&gt;&lt;item&gt;1438&lt;/item&gt;&lt;item&gt;1439&lt;/item&gt;&lt;item&gt;1441&lt;/item&gt;&lt;item&gt;1442&lt;/item&gt;&lt;item&gt;1443&lt;/item&gt;&lt;item&gt;1444&lt;/item&gt;&lt;item&gt;1445&lt;/item&gt;&lt;item&gt;1446&lt;/item&gt;&lt;item&gt;1447&lt;/item&gt;&lt;item&gt;1448&lt;/item&gt;&lt;item&gt;1449&lt;/item&gt;&lt;item&gt;1450&lt;/item&gt;&lt;item&gt;1451&lt;/item&gt;&lt;item&gt;1452&lt;/item&gt;&lt;item&gt;1453&lt;/item&gt;&lt;item&gt;1454&lt;/item&gt;&lt;item&gt;1455&lt;/item&gt;&lt;item&gt;1456&lt;/item&gt;&lt;item&gt;1458&lt;/item&gt;&lt;item&gt;1459&lt;/item&gt;&lt;item&gt;1460&lt;/item&gt;&lt;item&gt;1462&lt;/item&gt;&lt;item&gt;1506&lt;/item&gt;&lt;/record-ids&gt;&lt;/item&gt;&lt;/Libraries&gt;"/>
  </w:docVars>
  <w:rsids>
    <w:rsidRoot w:val="007F435B"/>
    <w:rsid w:val="00000DB1"/>
    <w:rsid w:val="0000161A"/>
    <w:rsid w:val="0000178E"/>
    <w:rsid w:val="00002C14"/>
    <w:rsid w:val="000048C5"/>
    <w:rsid w:val="000055BD"/>
    <w:rsid w:val="00005647"/>
    <w:rsid w:val="0000797F"/>
    <w:rsid w:val="000103E3"/>
    <w:rsid w:val="00010436"/>
    <w:rsid w:val="00012C43"/>
    <w:rsid w:val="000133C7"/>
    <w:rsid w:val="00015253"/>
    <w:rsid w:val="00021ECE"/>
    <w:rsid w:val="0002271C"/>
    <w:rsid w:val="0002277E"/>
    <w:rsid w:val="000235A5"/>
    <w:rsid w:val="000237B0"/>
    <w:rsid w:val="00023B2F"/>
    <w:rsid w:val="00023B98"/>
    <w:rsid w:val="00025178"/>
    <w:rsid w:val="00030427"/>
    <w:rsid w:val="000321AC"/>
    <w:rsid w:val="000322CA"/>
    <w:rsid w:val="000327D0"/>
    <w:rsid w:val="00032FF8"/>
    <w:rsid w:val="00033698"/>
    <w:rsid w:val="000400F4"/>
    <w:rsid w:val="00040627"/>
    <w:rsid w:val="000414D8"/>
    <w:rsid w:val="00042298"/>
    <w:rsid w:val="000435CA"/>
    <w:rsid w:val="000447AF"/>
    <w:rsid w:val="000455C2"/>
    <w:rsid w:val="0004595C"/>
    <w:rsid w:val="0004667B"/>
    <w:rsid w:val="0005072A"/>
    <w:rsid w:val="000507AF"/>
    <w:rsid w:val="00051A57"/>
    <w:rsid w:val="00051D79"/>
    <w:rsid w:val="0005287A"/>
    <w:rsid w:val="000543B5"/>
    <w:rsid w:val="00055EC5"/>
    <w:rsid w:val="00056D96"/>
    <w:rsid w:val="00060044"/>
    <w:rsid w:val="00060D20"/>
    <w:rsid w:val="0006442E"/>
    <w:rsid w:val="00064C3B"/>
    <w:rsid w:val="0006751C"/>
    <w:rsid w:val="000707C9"/>
    <w:rsid w:val="00073648"/>
    <w:rsid w:val="00073E45"/>
    <w:rsid w:val="000743ED"/>
    <w:rsid w:val="00074667"/>
    <w:rsid w:val="00074831"/>
    <w:rsid w:val="00076A5F"/>
    <w:rsid w:val="00076DEB"/>
    <w:rsid w:val="00080DD2"/>
    <w:rsid w:val="000810F9"/>
    <w:rsid w:val="00081FA4"/>
    <w:rsid w:val="00083BFE"/>
    <w:rsid w:val="0008403E"/>
    <w:rsid w:val="00085A79"/>
    <w:rsid w:val="00085FBD"/>
    <w:rsid w:val="00091209"/>
    <w:rsid w:val="00092CD5"/>
    <w:rsid w:val="0009339C"/>
    <w:rsid w:val="00093427"/>
    <w:rsid w:val="00095661"/>
    <w:rsid w:val="0009702B"/>
    <w:rsid w:val="00097DE1"/>
    <w:rsid w:val="000A0470"/>
    <w:rsid w:val="000A0BBB"/>
    <w:rsid w:val="000A37BD"/>
    <w:rsid w:val="000A4232"/>
    <w:rsid w:val="000A4A8D"/>
    <w:rsid w:val="000A5577"/>
    <w:rsid w:val="000A774C"/>
    <w:rsid w:val="000B27BE"/>
    <w:rsid w:val="000B417F"/>
    <w:rsid w:val="000B6993"/>
    <w:rsid w:val="000B71C0"/>
    <w:rsid w:val="000B7729"/>
    <w:rsid w:val="000C09B6"/>
    <w:rsid w:val="000C0DBF"/>
    <w:rsid w:val="000C1BEB"/>
    <w:rsid w:val="000C31CC"/>
    <w:rsid w:val="000C41CC"/>
    <w:rsid w:val="000C4312"/>
    <w:rsid w:val="000C4A8D"/>
    <w:rsid w:val="000C4B8F"/>
    <w:rsid w:val="000C4EB4"/>
    <w:rsid w:val="000C587B"/>
    <w:rsid w:val="000C62CC"/>
    <w:rsid w:val="000C6BB6"/>
    <w:rsid w:val="000C743C"/>
    <w:rsid w:val="000C7A10"/>
    <w:rsid w:val="000C7E3A"/>
    <w:rsid w:val="000D0901"/>
    <w:rsid w:val="000D0D70"/>
    <w:rsid w:val="000D233F"/>
    <w:rsid w:val="000D2BEF"/>
    <w:rsid w:val="000D2D6C"/>
    <w:rsid w:val="000D48F3"/>
    <w:rsid w:val="000D4C98"/>
    <w:rsid w:val="000D4E09"/>
    <w:rsid w:val="000D56B9"/>
    <w:rsid w:val="000D590C"/>
    <w:rsid w:val="000D6723"/>
    <w:rsid w:val="000D6CFB"/>
    <w:rsid w:val="000E27EC"/>
    <w:rsid w:val="000E52CC"/>
    <w:rsid w:val="000E691A"/>
    <w:rsid w:val="000E6C5B"/>
    <w:rsid w:val="000E7764"/>
    <w:rsid w:val="000E7AED"/>
    <w:rsid w:val="000F0A44"/>
    <w:rsid w:val="000F1C7A"/>
    <w:rsid w:val="000F2D8D"/>
    <w:rsid w:val="000F33D7"/>
    <w:rsid w:val="000F3B38"/>
    <w:rsid w:val="000F47B5"/>
    <w:rsid w:val="000F4BAA"/>
    <w:rsid w:val="000F527B"/>
    <w:rsid w:val="000F758B"/>
    <w:rsid w:val="001000FE"/>
    <w:rsid w:val="001012CC"/>
    <w:rsid w:val="00101CBB"/>
    <w:rsid w:val="00102624"/>
    <w:rsid w:val="001049BC"/>
    <w:rsid w:val="0010548C"/>
    <w:rsid w:val="001104AD"/>
    <w:rsid w:val="00111207"/>
    <w:rsid w:val="0011386A"/>
    <w:rsid w:val="00113A2B"/>
    <w:rsid w:val="0011421E"/>
    <w:rsid w:val="00114336"/>
    <w:rsid w:val="00114CBA"/>
    <w:rsid w:val="001151BE"/>
    <w:rsid w:val="001204CD"/>
    <w:rsid w:val="00121456"/>
    <w:rsid w:val="001221B9"/>
    <w:rsid w:val="00124545"/>
    <w:rsid w:val="001245C9"/>
    <w:rsid w:val="0012644A"/>
    <w:rsid w:val="001305CC"/>
    <w:rsid w:val="00130695"/>
    <w:rsid w:val="00130E51"/>
    <w:rsid w:val="00131042"/>
    <w:rsid w:val="00131459"/>
    <w:rsid w:val="00131B1E"/>
    <w:rsid w:val="00133A19"/>
    <w:rsid w:val="00134637"/>
    <w:rsid w:val="00136B19"/>
    <w:rsid w:val="0013782E"/>
    <w:rsid w:val="00140C13"/>
    <w:rsid w:val="001441C1"/>
    <w:rsid w:val="00144A6D"/>
    <w:rsid w:val="00146245"/>
    <w:rsid w:val="00146CCE"/>
    <w:rsid w:val="001517B2"/>
    <w:rsid w:val="00151F9A"/>
    <w:rsid w:val="001525A7"/>
    <w:rsid w:val="00153B6C"/>
    <w:rsid w:val="001553BF"/>
    <w:rsid w:val="00157561"/>
    <w:rsid w:val="00157B74"/>
    <w:rsid w:val="001600E2"/>
    <w:rsid w:val="00162A2F"/>
    <w:rsid w:val="0016420D"/>
    <w:rsid w:val="0016483F"/>
    <w:rsid w:val="0016526D"/>
    <w:rsid w:val="00165AA2"/>
    <w:rsid w:val="0017049B"/>
    <w:rsid w:val="0017054D"/>
    <w:rsid w:val="00170982"/>
    <w:rsid w:val="0017191A"/>
    <w:rsid w:val="00171B94"/>
    <w:rsid w:val="001728B3"/>
    <w:rsid w:val="00176663"/>
    <w:rsid w:val="00176B23"/>
    <w:rsid w:val="00177099"/>
    <w:rsid w:val="0018226C"/>
    <w:rsid w:val="00182DDB"/>
    <w:rsid w:val="00183197"/>
    <w:rsid w:val="001848E8"/>
    <w:rsid w:val="00184AF2"/>
    <w:rsid w:val="0018501E"/>
    <w:rsid w:val="001864B7"/>
    <w:rsid w:val="00192654"/>
    <w:rsid w:val="00192754"/>
    <w:rsid w:val="00193F1D"/>
    <w:rsid w:val="0019542A"/>
    <w:rsid w:val="0019728D"/>
    <w:rsid w:val="001975BA"/>
    <w:rsid w:val="00197812"/>
    <w:rsid w:val="001A0FC7"/>
    <w:rsid w:val="001A23DE"/>
    <w:rsid w:val="001A2440"/>
    <w:rsid w:val="001A2CAB"/>
    <w:rsid w:val="001A37F9"/>
    <w:rsid w:val="001A5A08"/>
    <w:rsid w:val="001A6C98"/>
    <w:rsid w:val="001A78E2"/>
    <w:rsid w:val="001B02B8"/>
    <w:rsid w:val="001B159D"/>
    <w:rsid w:val="001B335C"/>
    <w:rsid w:val="001B37B1"/>
    <w:rsid w:val="001B393F"/>
    <w:rsid w:val="001B3BA0"/>
    <w:rsid w:val="001B4078"/>
    <w:rsid w:val="001B4613"/>
    <w:rsid w:val="001B4CDF"/>
    <w:rsid w:val="001B4E5C"/>
    <w:rsid w:val="001B62E4"/>
    <w:rsid w:val="001B641D"/>
    <w:rsid w:val="001B67D1"/>
    <w:rsid w:val="001B73B4"/>
    <w:rsid w:val="001B790A"/>
    <w:rsid w:val="001C0477"/>
    <w:rsid w:val="001C04D4"/>
    <w:rsid w:val="001C16D3"/>
    <w:rsid w:val="001C1DE2"/>
    <w:rsid w:val="001C3518"/>
    <w:rsid w:val="001C5CA0"/>
    <w:rsid w:val="001C5DC8"/>
    <w:rsid w:val="001C64D7"/>
    <w:rsid w:val="001C69EA"/>
    <w:rsid w:val="001D085C"/>
    <w:rsid w:val="001D1AB8"/>
    <w:rsid w:val="001D24FE"/>
    <w:rsid w:val="001D34FA"/>
    <w:rsid w:val="001D5575"/>
    <w:rsid w:val="001D6252"/>
    <w:rsid w:val="001D67A8"/>
    <w:rsid w:val="001D7399"/>
    <w:rsid w:val="001E2FC4"/>
    <w:rsid w:val="001E35EB"/>
    <w:rsid w:val="001E4D44"/>
    <w:rsid w:val="001E4F59"/>
    <w:rsid w:val="001F038D"/>
    <w:rsid w:val="001F050E"/>
    <w:rsid w:val="001F0D5E"/>
    <w:rsid w:val="001F0D92"/>
    <w:rsid w:val="001F132B"/>
    <w:rsid w:val="001F264F"/>
    <w:rsid w:val="001F2773"/>
    <w:rsid w:val="001F4513"/>
    <w:rsid w:val="001F4887"/>
    <w:rsid w:val="001F4E9C"/>
    <w:rsid w:val="001F58E7"/>
    <w:rsid w:val="001F6C81"/>
    <w:rsid w:val="0020018C"/>
    <w:rsid w:val="002006AB"/>
    <w:rsid w:val="00200BF6"/>
    <w:rsid w:val="002040BA"/>
    <w:rsid w:val="002045AC"/>
    <w:rsid w:val="00204715"/>
    <w:rsid w:val="00205EB8"/>
    <w:rsid w:val="00210B0A"/>
    <w:rsid w:val="00210D57"/>
    <w:rsid w:val="00211B6E"/>
    <w:rsid w:val="0021301F"/>
    <w:rsid w:val="00213246"/>
    <w:rsid w:val="00213549"/>
    <w:rsid w:val="00213DDD"/>
    <w:rsid w:val="002168BD"/>
    <w:rsid w:val="00216958"/>
    <w:rsid w:val="0022030D"/>
    <w:rsid w:val="00220946"/>
    <w:rsid w:val="00220AEA"/>
    <w:rsid w:val="00221B46"/>
    <w:rsid w:val="00221BBB"/>
    <w:rsid w:val="00221CB8"/>
    <w:rsid w:val="00221D7F"/>
    <w:rsid w:val="00222042"/>
    <w:rsid w:val="0022296E"/>
    <w:rsid w:val="00224B3A"/>
    <w:rsid w:val="0022540E"/>
    <w:rsid w:val="00226DB2"/>
    <w:rsid w:val="00227885"/>
    <w:rsid w:val="00227CCC"/>
    <w:rsid w:val="00232E18"/>
    <w:rsid w:val="0023372F"/>
    <w:rsid w:val="00234D19"/>
    <w:rsid w:val="002361DD"/>
    <w:rsid w:val="00237011"/>
    <w:rsid w:val="002375F3"/>
    <w:rsid w:val="0023779B"/>
    <w:rsid w:val="00240DF9"/>
    <w:rsid w:val="00241F86"/>
    <w:rsid w:val="00242884"/>
    <w:rsid w:val="002467CA"/>
    <w:rsid w:val="0024686E"/>
    <w:rsid w:val="002469C0"/>
    <w:rsid w:val="00247835"/>
    <w:rsid w:val="00247B24"/>
    <w:rsid w:val="00247D90"/>
    <w:rsid w:val="00250964"/>
    <w:rsid w:val="00250CDA"/>
    <w:rsid w:val="00250DA6"/>
    <w:rsid w:val="00251599"/>
    <w:rsid w:val="00257421"/>
    <w:rsid w:val="00257B02"/>
    <w:rsid w:val="00257F7F"/>
    <w:rsid w:val="00262493"/>
    <w:rsid w:val="00263156"/>
    <w:rsid w:val="002637F7"/>
    <w:rsid w:val="00265306"/>
    <w:rsid w:val="00265452"/>
    <w:rsid w:val="00265BA2"/>
    <w:rsid w:val="002672C5"/>
    <w:rsid w:val="002677E1"/>
    <w:rsid w:val="00267A61"/>
    <w:rsid w:val="00270D63"/>
    <w:rsid w:val="00271D7D"/>
    <w:rsid w:val="00273C4C"/>
    <w:rsid w:val="00274B2E"/>
    <w:rsid w:val="002751FE"/>
    <w:rsid w:val="00275250"/>
    <w:rsid w:val="002771DE"/>
    <w:rsid w:val="00277CF7"/>
    <w:rsid w:val="002802F2"/>
    <w:rsid w:val="002816D6"/>
    <w:rsid w:val="00282468"/>
    <w:rsid w:val="002910C2"/>
    <w:rsid w:val="00291C28"/>
    <w:rsid w:val="00293BBE"/>
    <w:rsid w:val="00293D88"/>
    <w:rsid w:val="00294415"/>
    <w:rsid w:val="00295864"/>
    <w:rsid w:val="00295993"/>
    <w:rsid w:val="002977A5"/>
    <w:rsid w:val="002A0AF1"/>
    <w:rsid w:val="002A0D48"/>
    <w:rsid w:val="002A1E26"/>
    <w:rsid w:val="002A3983"/>
    <w:rsid w:val="002A3AC2"/>
    <w:rsid w:val="002A3D60"/>
    <w:rsid w:val="002A3DA1"/>
    <w:rsid w:val="002A5CBC"/>
    <w:rsid w:val="002A631A"/>
    <w:rsid w:val="002A75C8"/>
    <w:rsid w:val="002B04BA"/>
    <w:rsid w:val="002B0AFC"/>
    <w:rsid w:val="002B1FA3"/>
    <w:rsid w:val="002B2465"/>
    <w:rsid w:val="002B2606"/>
    <w:rsid w:val="002B3354"/>
    <w:rsid w:val="002B36D1"/>
    <w:rsid w:val="002B3CD1"/>
    <w:rsid w:val="002B5DAC"/>
    <w:rsid w:val="002B6208"/>
    <w:rsid w:val="002B679F"/>
    <w:rsid w:val="002B6EC4"/>
    <w:rsid w:val="002C0F03"/>
    <w:rsid w:val="002C21DD"/>
    <w:rsid w:val="002C23EC"/>
    <w:rsid w:val="002C2420"/>
    <w:rsid w:val="002C2DA7"/>
    <w:rsid w:val="002C5B60"/>
    <w:rsid w:val="002D011A"/>
    <w:rsid w:val="002D15D7"/>
    <w:rsid w:val="002D3694"/>
    <w:rsid w:val="002D4CA2"/>
    <w:rsid w:val="002D560E"/>
    <w:rsid w:val="002D6803"/>
    <w:rsid w:val="002D6EC9"/>
    <w:rsid w:val="002D7077"/>
    <w:rsid w:val="002D75BC"/>
    <w:rsid w:val="002E0280"/>
    <w:rsid w:val="002E121A"/>
    <w:rsid w:val="002E2E7C"/>
    <w:rsid w:val="002E4312"/>
    <w:rsid w:val="002E69F9"/>
    <w:rsid w:val="002E6E71"/>
    <w:rsid w:val="002E70FF"/>
    <w:rsid w:val="002F27A8"/>
    <w:rsid w:val="002F2C84"/>
    <w:rsid w:val="002F2F3A"/>
    <w:rsid w:val="002F2F84"/>
    <w:rsid w:val="002F6050"/>
    <w:rsid w:val="002F717F"/>
    <w:rsid w:val="003010DD"/>
    <w:rsid w:val="0030161D"/>
    <w:rsid w:val="00301A26"/>
    <w:rsid w:val="003028A1"/>
    <w:rsid w:val="00302E49"/>
    <w:rsid w:val="0030328D"/>
    <w:rsid w:val="00303670"/>
    <w:rsid w:val="003044D9"/>
    <w:rsid w:val="00304A30"/>
    <w:rsid w:val="003055C2"/>
    <w:rsid w:val="0030594E"/>
    <w:rsid w:val="00305D8D"/>
    <w:rsid w:val="0030630E"/>
    <w:rsid w:val="00306B6C"/>
    <w:rsid w:val="0030725C"/>
    <w:rsid w:val="00307A7D"/>
    <w:rsid w:val="00307B79"/>
    <w:rsid w:val="00311317"/>
    <w:rsid w:val="003113F0"/>
    <w:rsid w:val="00311751"/>
    <w:rsid w:val="003142E5"/>
    <w:rsid w:val="003148DD"/>
    <w:rsid w:val="00315186"/>
    <w:rsid w:val="00316AB1"/>
    <w:rsid w:val="00316BCA"/>
    <w:rsid w:val="00317AAD"/>
    <w:rsid w:val="00321D2B"/>
    <w:rsid w:val="00321FC8"/>
    <w:rsid w:val="003222CB"/>
    <w:rsid w:val="00322AEA"/>
    <w:rsid w:val="00323317"/>
    <w:rsid w:val="00324297"/>
    <w:rsid w:val="0032449A"/>
    <w:rsid w:val="00324FA1"/>
    <w:rsid w:val="00325A0C"/>
    <w:rsid w:val="00325BE9"/>
    <w:rsid w:val="003303F0"/>
    <w:rsid w:val="0033226F"/>
    <w:rsid w:val="00332650"/>
    <w:rsid w:val="0033373F"/>
    <w:rsid w:val="00334112"/>
    <w:rsid w:val="003346E1"/>
    <w:rsid w:val="0033542D"/>
    <w:rsid w:val="00336CB3"/>
    <w:rsid w:val="003370EB"/>
    <w:rsid w:val="00337429"/>
    <w:rsid w:val="003402CF"/>
    <w:rsid w:val="0034036F"/>
    <w:rsid w:val="00341ACB"/>
    <w:rsid w:val="00343475"/>
    <w:rsid w:val="00347BA6"/>
    <w:rsid w:val="00347C4B"/>
    <w:rsid w:val="00347E62"/>
    <w:rsid w:val="00350671"/>
    <w:rsid w:val="00350939"/>
    <w:rsid w:val="00350C22"/>
    <w:rsid w:val="00351DF1"/>
    <w:rsid w:val="00352308"/>
    <w:rsid w:val="00352CED"/>
    <w:rsid w:val="00353C66"/>
    <w:rsid w:val="00355E52"/>
    <w:rsid w:val="003568C7"/>
    <w:rsid w:val="0035728E"/>
    <w:rsid w:val="003579D5"/>
    <w:rsid w:val="00360066"/>
    <w:rsid w:val="00360969"/>
    <w:rsid w:val="0036196B"/>
    <w:rsid w:val="003622D9"/>
    <w:rsid w:val="0036249C"/>
    <w:rsid w:val="00362C6A"/>
    <w:rsid w:val="00363AF8"/>
    <w:rsid w:val="003645C5"/>
    <w:rsid w:val="0037192C"/>
    <w:rsid w:val="003739B9"/>
    <w:rsid w:val="00373A9C"/>
    <w:rsid w:val="00374E70"/>
    <w:rsid w:val="00374FDC"/>
    <w:rsid w:val="003760D9"/>
    <w:rsid w:val="00380605"/>
    <w:rsid w:val="003826A5"/>
    <w:rsid w:val="00384A42"/>
    <w:rsid w:val="00384EC8"/>
    <w:rsid w:val="00385140"/>
    <w:rsid w:val="00385345"/>
    <w:rsid w:val="00386338"/>
    <w:rsid w:val="00386630"/>
    <w:rsid w:val="00390A57"/>
    <w:rsid w:val="0039285C"/>
    <w:rsid w:val="00394FF8"/>
    <w:rsid w:val="003955A5"/>
    <w:rsid w:val="00395A07"/>
    <w:rsid w:val="00396875"/>
    <w:rsid w:val="003A2701"/>
    <w:rsid w:val="003A2C48"/>
    <w:rsid w:val="003A3506"/>
    <w:rsid w:val="003B0470"/>
    <w:rsid w:val="003B0C03"/>
    <w:rsid w:val="003B0FA2"/>
    <w:rsid w:val="003B1878"/>
    <w:rsid w:val="003B2DC2"/>
    <w:rsid w:val="003B2E5D"/>
    <w:rsid w:val="003B328D"/>
    <w:rsid w:val="003B39CE"/>
    <w:rsid w:val="003B4EF6"/>
    <w:rsid w:val="003B6665"/>
    <w:rsid w:val="003B7242"/>
    <w:rsid w:val="003B7EBB"/>
    <w:rsid w:val="003C18CD"/>
    <w:rsid w:val="003C2EBA"/>
    <w:rsid w:val="003C3DFC"/>
    <w:rsid w:val="003C4DEF"/>
    <w:rsid w:val="003C5B19"/>
    <w:rsid w:val="003D0980"/>
    <w:rsid w:val="003D1784"/>
    <w:rsid w:val="003D18F9"/>
    <w:rsid w:val="003D1FB4"/>
    <w:rsid w:val="003D20FF"/>
    <w:rsid w:val="003D3615"/>
    <w:rsid w:val="003D3E82"/>
    <w:rsid w:val="003D48E4"/>
    <w:rsid w:val="003D67AC"/>
    <w:rsid w:val="003E310A"/>
    <w:rsid w:val="003E3C1C"/>
    <w:rsid w:val="003E4F7D"/>
    <w:rsid w:val="003E6125"/>
    <w:rsid w:val="003E627F"/>
    <w:rsid w:val="003F0C0E"/>
    <w:rsid w:val="003F2E26"/>
    <w:rsid w:val="003F3BBF"/>
    <w:rsid w:val="003F57FF"/>
    <w:rsid w:val="003F5DB1"/>
    <w:rsid w:val="00401326"/>
    <w:rsid w:val="0040379B"/>
    <w:rsid w:val="00403FF9"/>
    <w:rsid w:val="00404064"/>
    <w:rsid w:val="00404B57"/>
    <w:rsid w:val="004055C2"/>
    <w:rsid w:val="0040705A"/>
    <w:rsid w:val="00407DBD"/>
    <w:rsid w:val="00410793"/>
    <w:rsid w:val="00410FA9"/>
    <w:rsid w:val="004110A1"/>
    <w:rsid w:val="004119D6"/>
    <w:rsid w:val="00413192"/>
    <w:rsid w:val="00413A60"/>
    <w:rsid w:val="00413C97"/>
    <w:rsid w:val="0041438F"/>
    <w:rsid w:val="0041513A"/>
    <w:rsid w:val="00415547"/>
    <w:rsid w:val="00415867"/>
    <w:rsid w:val="00415B10"/>
    <w:rsid w:val="004167EE"/>
    <w:rsid w:val="00417041"/>
    <w:rsid w:val="00417A5D"/>
    <w:rsid w:val="00417C8D"/>
    <w:rsid w:val="00417D6B"/>
    <w:rsid w:val="00420FDA"/>
    <w:rsid w:val="004218DE"/>
    <w:rsid w:val="00421ED9"/>
    <w:rsid w:val="00423146"/>
    <w:rsid w:val="004231F3"/>
    <w:rsid w:val="00423BC1"/>
    <w:rsid w:val="004246E8"/>
    <w:rsid w:val="0042491E"/>
    <w:rsid w:val="00424FA7"/>
    <w:rsid w:val="004257ED"/>
    <w:rsid w:val="004305CC"/>
    <w:rsid w:val="004318DD"/>
    <w:rsid w:val="00436421"/>
    <w:rsid w:val="00436EC8"/>
    <w:rsid w:val="00440A86"/>
    <w:rsid w:val="00441278"/>
    <w:rsid w:val="0044171E"/>
    <w:rsid w:val="004427AF"/>
    <w:rsid w:val="004429DC"/>
    <w:rsid w:val="00442CDF"/>
    <w:rsid w:val="00443207"/>
    <w:rsid w:val="00447A34"/>
    <w:rsid w:val="00447D28"/>
    <w:rsid w:val="00447E05"/>
    <w:rsid w:val="0045050A"/>
    <w:rsid w:val="00451C6F"/>
    <w:rsid w:val="00451DF5"/>
    <w:rsid w:val="004526EB"/>
    <w:rsid w:val="00454DBD"/>
    <w:rsid w:val="00454F4C"/>
    <w:rsid w:val="004551B2"/>
    <w:rsid w:val="004560AB"/>
    <w:rsid w:val="00456599"/>
    <w:rsid w:val="00457034"/>
    <w:rsid w:val="00457745"/>
    <w:rsid w:val="00460E55"/>
    <w:rsid w:val="00462DDE"/>
    <w:rsid w:val="00463137"/>
    <w:rsid w:val="00464427"/>
    <w:rsid w:val="0046603C"/>
    <w:rsid w:val="0046622C"/>
    <w:rsid w:val="00466530"/>
    <w:rsid w:val="00466F7F"/>
    <w:rsid w:val="0047200C"/>
    <w:rsid w:val="00473232"/>
    <w:rsid w:val="00473521"/>
    <w:rsid w:val="004737B4"/>
    <w:rsid w:val="00473883"/>
    <w:rsid w:val="00474C8E"/>
    <w:rsid w:val="00477499"/>
    <w:rsid w:val="00480119"/>
    <w:rsid w:val="004801DE"/>
    <w:rsid w:val="004805DD"/>
    <w:rsid w:val="00480E91"/>
    <w:rsid w:val="0048107B"/>
    <w:rsid w:val="0048290B"/>
    <w:rsid w:val="00482A8C"/>
    <w:rsid w:val="00485915"/>
    <w:rsid w:val="00490650"/>
    <w:rsid w:val="00490C2A"/>
    <w:rsid w:val="0049127A"/>
    <w:rsid w:val="00492992"/>
    <w:rsid w:val="00493C1A"/>
    <w:rsid w:val="00495ADE"/>
    <w:rsid w:val="00496701"/>
    <w:rsid w:val="004977C4"/>
    <w:rsid w:val="004978DA"/>
    <w:rsid w:val="00497AC9"/>
    <w:rsid w:val="004A130C"/>
    <w:rsid w:val="004A1A6B"/>
    <w:rsid w:val="004A20B8"/>
    <w:rsid w:val="004A21AB"/>
    <w:rsid w:val="004A3028"/>
    <w:rsid w:val="004A54C7"/>
    <w:rsid w:val="004A6F1B"/>
    <w:rsid w:val="004A7B8F"/>
    <w:rsid w:val="004B01AE"/>
    <w:rsid w:val="004B05B8"/>
    <w:rsid w:val="004B076A"/>
    <w:rsid w:val="004B2AD9"/>
    <w:rsid w:val="004B2E49"/>
    <w:rsid w:val="004B6186"/>
    <w:rsid w:val="004B647F"/>
    <w:rsid w:val="004B689F"/>
    <w:rsid w:val="004B764E"/>
    <w:rsid w:val="004C0637"/>
    <w:rsid w:val="004C1167"/>
    <w:rsid w:val="004C17F6"/>
    <w:rsid w:val="004C386F"/>
    <w:rsid w:val="004C4313"/>
    <w:rsid w:val="004C56A8"/>
    <w:rsid w:val="004C597E"/>
    <w:rsid w:val="004D0349"/>
    <w:rsid w:val="004D186B"/>
    <w:rsid w:val="004D1FCF"/>
    <w:rsid w:val="004D2A65"/>
    <w:rsid w:val="004D2E83"/>
    <w:rsid w:val="004D4478"/>
    <w:rsid w:val="004D4741"/>
    <w:rsid w:val="004D49F6"/>
    <w:rsid w:val="004D59BD"/>
    <w:rsid w:val="004D76EC"/>
    <w:rsid w:val="004E2768"/>
    <w:rsid w:val="004E32BE"/>
    <w:rsid w:val="004E3672"/>
    <w:rsid w:val="004E3915"/>
    <w:rsid w:val="004E42D0"/>
    <w:rsid w:val="004E43E7"/>
    <w:rsid w:val="004E5BF2"/>
    <w:rsid w:val="004E5F0D"/>
    <w:rsid w:val="004F2944"/>
    <w:rsid w:val="004F2C0A"/>
    <w:rsid w:val="004F2FA7"/>
    <w:rsid w:val="004F4576"/>
    <w:rsid w:val="004F5376"/>
    <w:rsid w:val="004F58F7"/>
    <w:rsid w:val="004F6A77"/>
    <w:rsid w:val="0050178B"/>
    <w:rsid w:val="005027D5"/>
    <w:rsid w:val="0050295D"/>
    <w:rsid w:val="00502FF6"/>
    <w:rsid w:val="00503683"/>
    <w:rsid w:val="00503A19"/>
    <w:rsid w:val="005046FA"/>
    <w:rsid w:val="00505DCD"/>
    <w:rsid w:val="00506C88"/>
    <w:rsid w:val="00511933"/>
    <w:rsid w:val="0052111B"/>
    <w:rsid w:val="00521D4A"/>
    <w:rsid w:val="00522BEB"/>
    <w:rsid w:val="005239BE"/>
    <w:rsid w:val="00524992"/>
    <w:rsid w:val="005260FA"/>
    <w:rsid w:val="0052778E"/>
    <w:rsid w:val="005308DF"/>
    <w:rsid w:val="00531B84"/>
    <w:rsid w:val="005331C0"/>
    <w:rsid w:val="00535FEF"/>
    <w:rsid w:val="005372E5"/>
    <w:rsid w:val="00537558"/>
    <w:rsid w:val="005377D8"/>
    <w:rsid w:val="005378E7"/>
    <w:rsid w:val="00540690"/>
    <w:rsid w:val="005419B6"/>
    <w:rsid w:val="00543374"/>
    <w:rsid w:val="005442B3"/>
    <w:rsid w:val="00544FE6"/>
    <w:rsid w:val="005459EF"/>
    <w:rsid w:val="00547041"/>
    <w:rsid w:val="00547615"/>
    <w:rsid w:val="00550D97"/>
    <w:rsid w:val="00551523"/>
    <w:rsid w:val="0055170D"/>
    <w:rsid w:val="00551B81"/>
    <w:rsid w:val="00551E8D"/>
    <w:rsid w:val="00552017"/>
    <w:rsid w:val="00552F52"/>
    <w:rsid w:val="00554441"/>
    <w:rsid w:val="00557426"/>
    <w:rsid w:val="00560C55"/>
    <w:rsid w:val="005631C1"/>
    <w:rsid w:val="005632BB"/>
    <w:rsid w:val="00564AA6"/>
    <w:rsid w:val="0057105F"/>
    <w:rsid w:val="005719CC"/>
    <w:rsid w:val="00571FDD"/>
    <w:rsid w:val="0057319B"/>
    <w:rsid w:val="005732F7"/>
    <w:rsid w:val="00573E22"/>
    <w:rsid w:val="005747FC"/>
    <w:rsid w:val="005758FF"/>
    <w:rsid w:val="00576D6D"/>
    <w:rsid w:val="00580176"/>
    <w:rsid w:val="00580EC7"/>
    <w:rsid w:val="0058136D"/>
    <w:rsid w:val="00582009"/>
    <w:rsid w:val="00582A84"/>
    <w:rsid w:val="00582EA7"/>
    <w:rsid w:val="005831C3"/>
    <w:rsid w:val="00585BFB"/>
    <w:rsid w:val="005925AE"/>
    <w:rsid w:val="00592C02"/>
    <w:rsid w:val="00592DAF"/>
    <w:rsid w:val="00593B2F"/>
    <w:rsid w:val="005952D4"/>
    <w:rsid w:val="00595F58"/>
    <w:rsid w:val="00596EB1"/>
    <w:rsid w:val="005972CF"/>
    <w:rsid w:val="005A1681"/>
    <w:rsid w:val="005A1C79"/>
    <w:rsid w:val="005A1D9D"/>
    <w:rsid w:val="005A3B6E"/>
    <w:rsid w:val="005A49D6"/>
    <w:rsid w:val="005A4B96"/>
    <w:rsid w:val="005A4C55"/>
    <w:rsid w:val="005A4CB0"/>
    <w:rsid w:val="005A6211"/>
    <w:rsid w:val="005A64A9"/>
    <w:rsid w:val="005A6EDA"/>
    <w:rsid w:val="005A7E33"/>
    <w:rsid w:val="005B03EB"/>
    <w:rsid w:val="005B08C5"/>
    <w:rsid w:val="005B126B"/>
    <w:rsid w:val="005B1409"/>
    <w:rsid w:val="005B2478"/>
    <w:rsid w:val="005B335A"/>
    <w:rsid w:val="005B37C1"/>
    <w:rsid w:val="005B4834"/>
    <w:rsid w:val="005B4CA1"/>
    <w:rsid w:val="005B5899"/>
    <w:rsid w:val="005B5B2A"/>
    <w:rsid w:val="005B6A20"/>
    <w:rsid w:val="005B7381"/>
    <w:rsid w:val="005B7429"/>
    <w:rsid w:val="005C016E"/>
    <w:rsid w:val="005C068C"/>
    <w:rsid w:val="005C1825"/>
    <w:rsid w:val="005C33F5"/>
    <w:rsid w:val="005C5233"/>
    <w:rsid w:val="005C581E"/>
    <w:rsid w:val="005C5ACD"/>
    <w:rsid w:val="005C5C90"/>
    <w:rsid w:val="005C66C6"/>
    <w:rsid w:val="005C68C6"/>
    <w:rsid w:val="005C74E7"/>
    <w:rsid w:val="005C7914"/>
    <w:rsid w:val="005C7F0D"/>
    <w:rsid w:val="005D0B43"/>
    <w:rsid w:val="005D108E"/>
    <w:rsid w:val="005D1CBB"/>
    <w:rsid w:val="005D1CED"/>
    <w:rsid w:val="005D3FBE"/>
    <w:rsid w:val="005D4D3A"/>
    <w:rsid w:val="005D546F"/>
    <w:rsid w:val="005D721B"/>
    <w:rsid w:val="005D77DE"/>
    <w:rsid w:val="005E0BDD"/>
    <w:rsid w:val="005E28D0"/>
    <w:rsid w:val="005E2912"/>
    <w:rsid w:val="005E2B9B"/>
    <w:rsid w:val="005E38F9"/>
    <w:rsid w:val="005E4498"/>
    <w:rsid w:val="005E46F9"/>
    <w:rsid w:val="005E5556"/>
    <w:rsid w:val="005E5DB5"/>
    <w:rsid w:val="005E6269"/>
    <w:rsid w:val="005E6B3C"/>
    <w:rsid w:val="005E72B5"/>
    <w:rsid w:val="005E7B67"/>
    <w:rsid w:val="005E7C36"/>
    <w:rsid w:val="005F0E53"/>
    <w:rsid w:val="005F0F30"/>
    <w:rsid w:val="005F1CB6"/>
    <w:rsid w:val="005F2A31"/>
    <w:rsid w:val="005F2D73"/>
    <w:rsid w:val="005F31EF"/>
    <w:rsid w:val="005F3A12"/>
    <w:rsid w:val="005F5363"/>
    <w:rsid w:val="005F5432"/>
    <w:rsid w:val="005F63D3"/>
    <w:rsid w:val="005F6C14"/>
    <w:rsid w:val="005F7878"/>
    <w:rsid w:val="00601BE4"/>
    <w:rsid w:val="00601EF6"/>
    <w:rsid w:val="006023DA"/>
    <w:rsid w:val="006029E7"/>
    <w:rsid w:val="00603587"/>
    <w:rsid w:val="00603C58"/>
    <w:rsid w:val="00604C00"/>
    <w:rsid w:val="00610458"/>
    <w:rsid w:val="00610C13"/>
    <w:rsid w:val="00610E77"/>
    <w:rsid w:val="00611473"/>
    <w:rsid w:val="00611875"/>
    <w:rsid w:val="00611A8D"/>
    <w:rsid w:val="00612646"/>
    <w:rsid w:val="00615710"/>
    <w:rsid w:val="0061602B"/>
    <w:rsid w:val="00616DA8"/>
    <w:rsid w:val="006171C0"/>
    <w:rsid w:val="00617A62"/>
    <w:rsid w:val="006210DF"/>
    <w:rsid w:val="00623993"/>
    <w:rsid w:val="00623B52"/>
    <w:rsid w:val="006260EA"/>
    <w:rsid w:val="00626104"/>
    <w:rsid w:val="00626202"/>
    <w:rsid w:val="0063158A"/>
    <w:rsid w:val="0063399B"/>
    <w:rsid w:val="00634E1B"/>
    <w:rsid w:val="006356EE"/>
    <w:rsid w:val="0063668C"/>
    <w:rsid w:val="00636A1B"/>
    <w:rsid w:val="00640407"/>
    <w:rsid w:val="00640EB1"/>
    <w:rsid w:val="00641DB7"/>
    <w:rsid w:val="00642330"/>
    <w:rsid w:val="00642875"/>
    <w:rsid w:val="006429AA"/>
    <w:rsid w:val="00642EA5"/>
    <w:rsid w:val="006430D9"/>
    <w:rsid w:val="00643E97"/>
    <w:rsid w:val="00646E8C"/>
    <w:rsid w:val="0064766C"/>
    <w:rsid w:val="00650ACF"/>
    <w:rsid w:val="00650B5C"/>
    <w:rsid w:val="0065225F"/>
    <w:rsid w:val="0065633C"/>
    <w:rsid w:val="00657626"/>
    <w:rsid w:val="006604A9"/>
    <w:rsid w:val="00663516"/>
    <w:rsid w:val="00664272"/>
    <w:rsid w:val="00671046"/>
    <w:rsid w:val="0067258D"/>
    <w:rsid w:val="006726B2"/>
    <w:rsid w:val="00673907"/>
    <w:rsid w:val="006744EE"/>
    <w:rsid w:val="00675A45"/>
    <w:rsid w:val="00675D17"/>
    <w:rsid w:val="00676B8E"/>
    <w:rsid w:val="00677B7A"/>
    <w:rsid w:val="00680541"/>
    <w:rsid w:val="00680E81"/>
    <w:rsid w:val="00680FA1"/>
    <w:rsid w:val="00681EC8"/>
    <w:rsid w:val="00683EB7"/>
    <w:rsid w:val="006843D7"/>
    <w:rsid w:val="00685242"/>
    <w:rsid w:val="00686604"/>
    <w:rsid w:val="00686A29"/>
    <w:rsid w:val="006911BD"/>
    <w:rsid w:val="0069186A"/>
    <w:rsid w:val="0069338B"/>
    <w:rsid w:val="006944CA"/>
    <w:rsid w:val="00695F22"/>
    <w:rsid w:val="00695FA8"/>
    <w:rsid w:val="006962C9"/>
    <w:rsid w:val="0069747A"/>
    <w:rsid w:val="006976FF"/>
    <w:rsid w:val="00697C29"/>
    <w:rsid w:val="006A1437"/>
    <w:rsid w:val="006A2C33"/>
    <w:rsid w:val="006A5635"/>
    <w:rsid w:val="006A7B47"/>
    <w:rsid w:val="006A7D70"/>
    <w:rsid w:val="006A7E55"/>
    <w:rsid w:val="006B0516"/>
    <w:rsid w:val="006B187C"/>
    <w:rsid w:val="006B35D1"/>
    <w:rsid w:val="006B392D"/>
    <w:rsid w:val="006B3B2C"/>
    <w:rsid w:val="006B4EFD"/>
    <w:rsid w:val="006B5AF6"/>
    <w:rsid w:val="006B7299"/>
    <w:rsid w:val="006C00C2"/>
    <w:rsid w:val="006C1877"/>
    <w:rsid w:val="006C2A49"/>
    <w:rsid w:val="006C590F"/>
    <w:rsid w:val="006C5A27"/>
    <w:rsid w:val="006C5ADD"/>
    <w:rsid w:val="006D021C"/>
    <w:rsid w:val="006D0BB0"/>
    <w:rsid w:val="006D0F41"/>
    <w:rsid w:val="006D0F92"/>
    <w:rsid w:val="006D1479"/>
    <w:rsid w:val="006D20AB"/>
    <w:rsid w:val="006D23F8"/>
    <w:rsid w:val="006D26C2"/>
    <w:rsid w:val="006D35F9"/>
    <w:rsid w:val="006D4076"/>
    <w:rsid w:val="006D42B1"/>
    <w:rsid w:val="006D4395"/>
    <w:rsid w:val="006D4BB9"/>
    <w:rsid w:val="006D586D"/>
    <w:rsid w:val="006D5BD3"/>
    <w:rsid w:val="006D6960"/>
    <w:rsid w:val="006D7336"/>
    <w:rsid w:val="006D7E09"/>
    <w:rsid w:val="006E0193"/>
    <w:rsid w:val="006E0567"/>
    <w:rsid w:val="006E4937"/>
    <w:rsid w:val="006E5C71"/>
    <w:rsid w:val="006E6144"/>
    <w:rsid w:val="006E62BD"/>
    <w:rsid w:val="006F0C0E"/>
    <w:rsid w:val="006F1854"/>
    <w:rsid w:val="006F36D7"/>
    <w:rsid w:val="006F39B4"/>
    <w:rsid w:val="006F450C"/>
    <w:rsid w:val="006F4683"/>
    <w:rsid w:val="006F4C94"/>
    <w:rsid w:val="006F4E76"/>
    <w:rsid w:val="006F603A"/>
    <w:rsid w:val="00702019"/>
    <w:rsid w:val="007035C6"/>
    <w:rsid w:val="0070440B"/>
    <w:rsid w:val="00705B6B"/>
    <w:rsid w:val="00706AA7"/>
    <w:rsid w:val="007132E5"/>
    <w:rsid w:val="00714580"/>
    <w:rsid w:val="007158B3"/>
    <w:rsid w:val="00715FFE"/>
    <w:rsid w:val="007163CA"/>
    <w:rsid w:val="007207DE"/>
    <w:rsid w:val="00720BEB"/>
    <w:rsid w:val="007215A6"/>
    <w:rsid w:val="007227AF"/>
    <w:rsid w:val="00723880"/>
    <w:rsid w:val="007240F8"/>
    <w:rsid w:val="00724950"/>
    <w:rsid w:val="007249F7"/>
    <w:rsid w:val="00725425"/>
    <w:rsid w:val="007256B1"/>
    <w:rsid w:val="00726C86"/>
    <w:rsid w:val="00726D31"/>
    <w:rsid w:val="00731202"/>
    <w:rsid w:val="007326B4"/>
    <w:rsid w:val="00732B6E"/>
    <w:rsid w:val="00733719"/>
    <w:rsid w:val="00733B01"/>
    <w:rsid w:val="00734261"/>
    <w:rsid w:val="00734916"/>
    <w:rsid w:val="00734D9B"/>
    <w:rsid w:val="00735496"/>
    <w:rsid w:val="00735CDD"/>
    <w:rsid w:val="00735E6A"/>
    <w:rsid w:val="007375CB"/>
    <w:rsid w:val="0073762F"/>
    <w:rsid w:val="0074001E"/>
    <w:rsid w:val="00744A3B"/>
    <w:rsid w:val="007450ED"/>
    <w:rsid w:val="007451A8"/>
    <w:rsid w:val="007461F3"/>
    <w:rsid w:val="00746B70"/>
    <w:rsid w:val="00747142"/>
    <w:rsid w:val="00747ACD"/>
    <w:rsid w:val="00747C93"/>
    <w:rsid w:val="007507DA"/>
    <w:rsid w:val="00750F45"/>
    <w:rsid w:val="007519FE"/>
    <w:rsid w:val="00751FE2"/>
    <w:rsid w:val="00753EB8"/>
    <w:rsid w:val="007545B9"/>
    <w:rsid w:val="00755592"/>
    <w:rsid w:val="00756569"/>
    <w:rsid w:val="00756ECA"/>
    <w:rsid w:val="00761B54"/>
    <w:rsid w:val="00761D51"/>
    <w:rsid w:val="00762B51"/>
    <w:rsid w:val="007633ED"/>
    <w:rsid w:val="007647DB"/>
    <w:rsid w:val="007649FA"/>
    <w:rsid w:val="00764ED9"/>
    <w:rsid w:val="007653D2"/>
    <w:rsid w:val="00765626"/>
    <w:rsid w:val="00770E60"/>
    <w:rsid w:val="007724C7"/>
    <w:rsid w:val="00772E17"/>
    <w:rsid w:val="00772FCC"/>
    <w:rsid w:val="007732AC"/>
    <w:rsid w:val="0077513C"/>
    <w:rsid w:val="00776E05"/>
    <w:rsid w:val="007819E6"/>
    <w:rsid w:val="00782462"/>
    <w:rsid w:val="007825A1"/>
    <w:rsid w:val="007827DB"/>
    <w:rsid w:val="00782883"/>
    <w:rsid w:val="007842E2"/>
    <w:rsid w:val="00786DCD"/>
    <w:rsid w:val="0078796A"/>
    <w:rsid w:val="00787CF6"/>
    <w:rsid w:val="00790E9D"/>
    <w:rsid w:val="00791885"/>
    <w:rsid w:val="00792B5E"/>
    <w:rsid w:val="00794791"/>
    <w:rsid w:val="00794C5D"/>
    <w:rsid w:val="007A00CA"/>
    <w:rsid w:val="007A212B"/>
    <w:rsid w:val="007A24A7"/>
    <w:rsid w:val="007A54F8"/>
    <w:rsid w:val="007A5C58"/>
    <w:rsid w:val="007A61B9"/>
    <w:rsid w:val="007A7283"/>
    <w:rsid w:val="007A7802"/>
    <w:rsid w:val="007B0B78"/>
    <w:rsid w:val="007B0F97"/>
    <w:rsid w:val="007B2568"/>
    <w:rsid w:val="007B298D"/>
    <w:rsid w:val="007B32B0"/>
    <w:rsid w:val="007B32C3"/>
    <w:rsid w:val="007B330D"/>
    <w:rsid w:val="007B5CF9"/>
    <w:rsid w:val="007B6454"/>
    <w:rsid w:val="007C091A"/>
    <w:rsid w:val="007C1792"/>
    <w:rsid w:val="007C22AA"/>
    <w:rsid w:val="007C2807"/>
    <w:rsid w:val="007C2AE5"/>
    <w:rsid w:val="007C52D7"/>
    <w:rsid w:val="007C5574"/>
    <w:rsid w:val="007C5C84"/>
    <w:rsid w:val="007C6C90"/>
    <w:rsid w:val="007C7D5E"/>
    <w:rsid w:val="007D2C04"/>
    <w:rsid w:val="007D302D"/>
    <w:rsid w:val="007D3F84"/>
    <w:rsid w:val="007D6B43"/>
    <w:rsid w:val="007D770F"/>
    <w:rsid w:val="007E0BDD"/>
    <w:rsid w:val="007E1826"/>
    <w:rsid w:val="007E3418"/>
    <w:rsid w:val="007E38C3"/>
    <w:rsid w:val="007E3960"/>
    <w:rsid w:val="007E594B"/>
    <w:rsid w:val="007E7582"/>
    <w:rsid w:val="007E7D3B"/>
    <w:rsid w:val="007F0A65"/>
    <w:rsid w:val="007F435B"/>
    <w:rsid w:val="007F567B"/>
    <w:rsid w:val="007F567D"/>
    <w:rsid w:val="007F5F7C"/>
    <w:rsid w:val="008000BD"/>
    <w:rsid w:val="008000C2"/>
    <w:rsid w:val="00800DCA"/>
    <w:rsid w:val="00801D32"/>
    <w:rsid w:val="00802A8C"/>
    <w:rsid w:val="00802EE5"/>
    <w:rsid w:val="00804E4E"/>
    <w:rsid w:val="00807ADC"/>
    <w:rsid w:val="008104E5"/>
    <w:rsid w:val="00810D8D"/>
    <w:rsid w:val="00810F37"/>
    <w:rsid w:val="00813752"/>
    <w:rsid w:val="00813F17"/>
    <w:rsid w:val="008140A5"/>
    <w:rsid w:val="00815A15"/>
    <w:rsid w:val="00815C05"/>
    <w:rsid w:val="00816195"/>
    <w:rsid w:val="00816347"/>
    <w:rsid w:val="008200C0"/>
    <w:rsid w:val="00820465"/>
    <w:rsid w:val="00820472"/>
    <w:rsid w:val="008206CE"/>
    <w:rsid w:val="008232AD"/>
    <w:rsid w:val="00823D20"/>
    <w:rsid w:val="008242DF"/>
    <w:rsid w:val="00827005"/>
    <w:rsid w:val="00827A84"/>
    <w:rsid w:val="008317B2"/>
    <w:rsid w:val="008329F5"/>
    <w:rsid w:val="00833BCB"/>
    <w:rsid w:val="00835FB0"/>
    <w:rsid w:val="008371EE"/>
    <w:rsid w:val="008373BA"/>
    <w:rsid w:val="008403D6"/>
    <w:rsid w:val="008416B7"/>
    <w:rsid w:val="00841D74"/>
    <w:rsid w:val="0084203B"/>
    <w:rsid w:val="008420BE"/>
    <w:rsid w:val="00842D89"/>
    <w:rsid w:val="008447F6"/>
    <w:rsid w:val="0085003F"/>
    <w:rsid w:val="008500F4"/>
    <w:rsid w:val="00850649"/>
    <w:rsid w:val="00852FB3"/>
    <w:rsid w:val="008548B6"/>
    <w:rsid w:val="00855866"/>
    <w:rsid w:val="00857156"/>
    <w:rsid w:val="00857FB5"/>
    <w:rsid w:val="00860218"/>
    <w:rsid w:val="00860CF9"/>
    <w:rsid w:val="008618A8"/>
    <w:rsid w:val="008622AA"/>
    <w:rsid w:val="00863144"/>
    <w:rsid w:val="0086387C"/>
    <w:rsid w:val="00865220"/>
    <w:rsid w:val="00865D32"/>
    <w:rsid w:val="00870085"/>
    <w:rsid w:val="008700BD"/>
    <w:rsid w:val="008712B0"/>
    <w:rsid w:val="00871370"/>
    <w:rsid w:val="008714A2"/>
    <w:rsid w:val="00872650"/>
    <w:rsid w:val="00874531"/>
    <w:rsid w:val="008753A5"/>
    <w:rsid w:val="008755B8"/>
    <w:rsid w:val="00876D62"/>
    <w:rsid w:val="008804CA"/>
    <w:rsid w:val="00880B79"/>
    <w:rsid w:val="00881EF7"/>
    <w:rsid w:val="008828AC"/>
    <w:rsid w:val="00882961"/>
    <w:rsid w:val="008846DF"/>
    <w:rsid w:val="0088490B"/>
    <w:rsid w:val="00884B1B"/>
    <w:rsid w:val="0088578F"/>
    <w:rsid w:val="0088598A"/>
    <w:rsid w:val="0088666C"/>
    <w:rsid w:val="008879A6"/>
    <w:rsid w:val="00890DA1"/>
    <w:rsid w:val="00890E90"/>
    <w:rsid w:val="008910A0"/>
    <w:rsid w:val="008942F6"/>
    <w:rsid w:val="00894D2B"/>
    <w:rsid w:val="0089739A"/>
    <w:rsid w:val="008A39C1"/>
    <w:rsid w:val="008A6FA8"/>
    <w:rsid w:val="008A702F"/>
    <w:rsid w:val="008A7411"/>
    <w:rsid w:val="008A7E55"/>
    <w:rsid w:val="008B1571"/>
    <w:rsid w:val="008B1D07"/>
    <w:rsid w:val="008B23EF"/>
    <w:rsid w:val="008B2943"/>
    <w:rsid w:val="008B29A0"/>
    <w:rsid w:val="008B2FA5"/>
    <w:rsid w:val="008B301B"/>
    <w:rsid w:val="008B304C"/>
    <w:rsid w:val="008B4344"/>
    <w:rsid w:val="008B48E3"/>
    <w:rsid w:val="008B6FDF"/>
    <w:rsid w:val="008B7394"/>
    <w:rsid w:val="008B77C9"/>
    <w:rsid w:val="008B7A22"/>
    <w:rsid w:val="008C1071"/>
    <w:rsid w:val="008C1502"/>
    <w:rsid w:val="008C2688"/>
    <w:rsid w:val="008C27CC"/>
    <w:rsid w:val="008C360E"/>
    <w:rsid w:val="008C5095"/>
    <w:rsid w:val="008C643E"/>
    <w:rsid w:val="008C6A4F"/>
    <w:rsid w:val="008C73FD"/>
    <w:rsid w:val="008D159D"/>
    <w:rsid w:val="008D17DE"/>
    <w:rsid w:val="008D2F89"/>
    <w:rsid w:val="008D44BD"/>
    <w:rsid w:val="008D47F8"/>
    <w:rsid w:val="008D4B24"/>
    <w:rsid w:val="008D4EE5"/>
    <w:rsid w:val="008D53FC"/>
    <w:rsid w:val="008D58B9"/>
    <w:rsid w:val="008D5CEB"/>
    <w:rsid w:val="008D5E56"/>
    <w:rsid w:val="008D639C"/>
    <w:rsid w:val="008D6A11"/>
    <w:rsid w:val="008D6E55"/>
    <w:rsid w:val="008E02ED"/>
    <w:rsid w:val="008E2C31"/>
    <w:rsid w:val="008E35C7"/>
    <w:rsid w:val="008E35F8"/>
    <w:rsid w:val="008E3765"/>
    <w:rsid w:val="008E38CF"/>
    <w:rsid w:val="008E3BB7"/>
    <w:rsid w:val="008E7AC2"/>
    <w:rsid w:val="008F02AC"/>
    <w:rsid w:val="008F036E"/>
    <w:rsid w:val="008F1DE6"/>
    <w:rsid w:val="008F20F2"/>
    <w:rsid w:val="008F234B"/>
    <w:rsid w:val="008F3130"/>
    <w:rsid w:val="008F3FF4"/>
    <w:rsid w:val="008F4EA2"/>
    <w:rsid w:val="008F5529"/>
    <w:rsid w:val="008F7D1F"/>
    <w:rsid w:val="009005E6"/>
    <w:rsid w:val="00900C5E"/>
    <w:rsid w:val="009011D7"/>
    <w:rsid w:val="0090140E"/>
    <w:rsid w:val="00901826"/>
    <w:rsid w:val="00901867"/>
    <w:rsid w:val="00902CDE"/>
    <w:rsid w:val="00905A0D"/>
    <w:rsid w:val="00907EC2"/>
    <w:rsid w:val="0091024D"/>
    <w:rsid w:val="009113C9"/>
    <w:rsid w:val="00911926"/>
    <w:rsid w:val="009123C2"/>
    <w:rsid w:val="0091435A"/>
    <w:rsid w:val="009159DD"/>
    <w:rsid w:val="00920A45"/>
    <w:rsid w:val="009223BF"/>
    <w:rsid w:val="00922E3A"/>
    <w:rsid w:val="0092308B"/>
    <w:rsid w:val="00923D71"/>
    <w:rsid w:val="00926425"/>
    <w:rsid w:val="009266ED"/>
    <w:rsid w:val="0092700F"/>
    <w:rsid w:val="00927C99"/>
    <w:rsid w:val="00930B3B"/>
    <w:rsid w:val="00930DDC"/>
    <w:rsid w:val="00931575"/>
    <w:rsid w:val="00931C78"/>
    <w:rsid w:val="009322F0"/>
    <w:rsid w:val="009327DE"/>
    <w:rsid w:val="00934E7D"/>
    <w:rsid w:val="00935A91"/>
    <w:rsid w:val="00935B5F"/>
    <w:rsid w:val="00936D58"/>
    <w:rsid w:val="009378AB"/>
    <w:rsid w:val="00940545"/>
    <w:rsid w:val="00940C09"/>
    <w:rsid w:val="00941F43"/>
    <w:rsid w:val="00942806"/>
    <w:rsid w:val="00942F59"/>
    <w:rsid w:val="00943256"/>
    <w:rsid w:val="009441C7"/>
    <w:rsid w:val="009450B2"/>
    <w:rsid w:val="00946646"/>
    <w:rsid w:val="009505D0"/>
    <w:rsid w:val="00950E3A"/>
    <w:rsid w:val="00952208"/>
    <w:rsid w:val="00952754"/>
    <w:rsid w:val="00952BC3"/>
    <w:rsid w:val="009530E1"/>
    <w:rsid w:val="00954D32"/>
    <w:rsid w:val="00955DA9"/>
    <w:rsid w:val="0096218E"/>
    <w:rsid w:val="00962E89"/>
    <w:rsid w:val="009639F9"/>
    <w:rsid w:val="00964117"/>
    <w:rsid w:val="009649EC"/>
    <w:rsid w:val="00965C40"/>
    <w:rsid w:val="00970ACE"/>
    <w:rsid w:val="00972654"/>
    <w:rsid w:val="00972F5B"/>
    <w:rsid w:val="00973105"/>
    <w:rsid w:val="00975E3E"/>
    <w:rsid w:val="00976AB8"/>
    <w:rsid w:val="009778A9"/>
    <w:rsid w:val="00977F38"/>
    <w:rsid w:val="00980BF4"/>
    <w:rsid w:val="00981088"/>
    <w:rsid w:val="00983A3E"/>
    <w:rsid w:val="00983DBE"/>
    <w:rsid w:val="00985ED7"/>
    <w:rsid w:val="00986061"/>
    <w:rsid w:val="00986CC8"/>
    <w:rsid w:val="00986EFE"/>
    <w:rsid w:val="00987C85"/>
    <w:rsid w:val="0099078A"/>
    <w:rsid w:val="00991952"/>
    <w:rsid w:val="00992C07"/>
    <w:rsid w:val="00993686"/>
    <w:rsid w:val="00993829"/>
    <w:rsid w:val="00993CC2"/>
    <w:rsid w:val="0099407A"/>
    <w:rsid w:val="00994087"/>
    <w:rsid w:val="0099434C"/>
    <w:rsid w:val="009950AC"/>
    <w:rsid w:val="00997A13"/>
    <w:rsid w:val="009A04D2"/>
    <w:rsid w:val="009A3B0D"/>
    <w:rsid w:val="009A42FA"/>
    <w:rsid w:val="009A5723"/>
    <w:rsid w:val="009A5CD7"/>
    <w:rsid w:val="009A5E4B"/>
    <w:rsid w:val="009A6F0A"/>
    <w:rsid w:val="009A7064"/>
    <w:rsid w:val="009A7729"/>
    <w:rsid w:val="009B09E8"/>
    <w:rsid w:val="009B119A"/>
    <w:rsid w:val="009B18F9"/>
    <w:rsid w:val="009B253C"/>
    <w:rsid w:val="009B2683"/>
    <w:rsid w:val="009B36F9"/>
    <w:rsid w:val="009B3B68"/>
    <w:rsid w:val="009B424A"/>
    <w:rsid w:val="009B5A98"/>
    <w:rsid w:val="009B6A58"/>
    <w:rsid w:val="009B790A"/>
    <w:rsid w:val="009C24E7"/>
    <w:rsid w:val="009C477D"/>
    <w:rsid w:val="009C5EB3"/>
    <w:rsid w:val="009D2B5B"/>
    <w:rsid w:val="009D3CDB"/>
    <w:rsid w:val="009D5293"/>
    <w:rsid w:val="009D6458"/>
    <w:rsid w:val="009D725B"/>
    <w:rsid w:val="009E0E23"/>
    <w:rsid w:val="009E208E"/>
    <w:rsid w:val="009E21DB"/>
    <w:rsid w:val="009E275F"/>
    <w:rsid w:val="009E3FFB"/>
    <w:rsid w:val="009E49F8"/>
    <w:rsid w:val="009E607D"/>
    <w:rsid w:val="009E75F1"/>
    <w:rsid w:val="009E7F56"/>
    <w:rsid w:val="009E7F6C"/>
    <w:rsid w:val="009F0166"/>
    <w:rsid w:val="009F127B"/>
    <w:rsid w:val="009F12EE"/>
    <w:rsid w:val="009F1B73"/>
    <w:rsid w:val="009F24C7"/>
    <w:rsid w:val="009F2643"/>
    <w:rsid w:val="009F2CA9"/>
    <w:rsid w:val="009F4194"/>
    <w:rsid w:val="009F4EB9"/>
    <w:rsid w:val="009F5B51"/>
    <w:rsid w:val="009F5DAC"/>
    <w:rsid w:val="009F7484"/>
    <w:rsid w:val="00A0091E"/>
    <w:rsid w:val="00A00C20"/>
    <w:rsid w:val="00A04CD8"/>
    <w:rsid w:val="00A05168"/>
    <w:rsid w:val="00A0639C"/>
    <w:rsid w:val="00A069F3"/>
    <w:rsid w:val="00A10155"/>
    <w:rsid w:val="00A1068B"/>
    <w:rsid w:val="00A10994"/>
    <w:rsid w:val="00A11D89"/>
    <w:rsid w:val="00A120A1"/>
    <w:rsid w:val="00A13DF3"/>
    <w:rsid w:val="00A14346"/>
    <w:rsid w:val="00A15A64"/>
    <w:rsid w:val="00A15C1A"/>
    <w:rsid w:val="00A16184"/>
    <w:rsid w:val="00A1760B"/>
    <w:rsid w:val="00A176F9"/>
    <w:rsid w:val="00A177F7"/>
    <w:rsid w:val="00A223C1"/>
    <w:rsid w:val="00A22C17"/>
    <w:rsid w:val="00A24349"/>
    <w:rsid w:val="00A25E77"/>
    <w:rsid w:val="00A26EEB"/>
    <w:rsid w:val="00A30B18"/>
    <w:rsid w:val="00A33555"/>
    <w:rsid w:val="00A342C9"/>
    <w:rsid w:val="00A34764"/>
    <w:rsid w:val="00A3481D"/>
    <w:rsid w:val="00A3542C"/>
    <w:rsid w:val="00A36C89"/>
    <w:rsid w:val="00A36E97"/>
    <w:rsid w:val="00A37CBB"/>
    <w:rsid w:val="00A37EC2"/>
    <w:rsid w:val="00A4027E"/>
    <w:rsid w:val="00A404B1"/>
    <w:rsid w:val="00A41BBD"/>
    <w:rsid w:val="00A41D5F"/>
    <w:rsid w:val="00A42CD9"/>
    <w:rsid w:val="00A43341"/>
    <w:rsid w:val="00A43FCA"/>
    <w:rsid w:val="00A44BF7"/>
    <w:rsid w:val="00A46730"/>
    <w:rsid w:val="00A46E3B"/>
    <w:rsid w:val="00A4703A"/>
    <w:rsid w:val="00A47441"/>
    <w:rsid w:val="00A504D5"/>
    <w:rsid w:val="00A51906"/>
    <w:rsid w:val="00A51C43"/>
    <w:rsid w:val="00A51F4C"/>
    <w:rsid w:val="00A52863"/>
    <w:rsid w:val="00A529D5"/>
    <w:rsid w:val="00A551FF"/>
    <w:rsid w:val="00A554D6"/>
    <w:rsid w:val="00A5648A"/>
    <w:rsid w:val="00A56679"/>
    <w:rsid w:val="00A56942"/>
    <w:rsid w:val="00A573E9"/>
    <w:rsid w:val="00A57495"/>
    <w:rsid w:val="00A60F75"/>
    <w:rsid w:val="00A62D7E"/>
    <w:rsid w:val="00A63381"/>
    <w:rsid w:val="00A64302"/>
    <w:rsid w:val="00A66BD7"/>
    <w:rsid w:val="00A71A6F"/>
    <w:rsid w:val="00A72A83"/>
    <w:rsid w:val="00A72CB1"/>
    <w:rsid w:val="00A74010"/>
    <w:rsid w:val="00A74FDA"/>
    <w:rsid w:val="00A75B70"/>
    <w:rsid w:val="00A75C8B"/>
    <w:rsid w:val="00A7616F"/>
    <w:rsid w:val="00A77F70"/>
    <w:rsid w:val="00A80981"/>
    <w:rsid w:val="00A80FE2"/>
    <w:rsid w:val="00A81183"/>
    <w:rsid w:val="00A829F5"/>
    <w:rsid w:val="00A834B2"/>
    <w:rsid w:val="00A839B2"/>
    <w:rsid w:val="00A83AB5"/>
    <w:rsid w:val="00A84307"/>
    <w:rsid w:val="00A84C63"/>
    <w:rsid w:val="00A85AEB"/>
    <w:rsid w:val="00A87E1C"/>
    <w:rsid w:val="00A87FBF"/>
    <w:rsid w:val="00A93FC5"/>
    <w:rsid w:val="00A9408E"/>
    <w:rsid w:val="00A9443D"/>
    <w:rsid w:val="00A95A31"/>
    <w:rsid w:val="00A96523"/>
    <w:rsid w:val="00A97BBB"/>
    <w:rsid w:val="00AA00F6"/>
    <w:rsid w:val="00AA135F"/>
    <w:rsid w:val="00AA6439"/>
    <w:rsid w:val="00AA6FE0"/>
    <w:rsid w:val="00AA7F6F"/>
    <w:rsid w:val="00AB0414"/>
    <w:rsid w:val="00AB1A71"/>
    <w:rsid w:val="00AB1CBD"/>
    <w:rsid w:val="00AB2409"/>
    <w:rsid w:val="00AB49DA"/>
    <w:rsid w:val="00AB5243"/>
    <w:rsid w:val="00AB6F0F"/>
    <w:rsid w:val="00AC1713"/>
    <w:rsid w:val="00AC1FCF"/>
    <w:rsid w:val="00AC23AE"/>
    <w:rsid w:val="00AC29DA"/>
    <w:rsid w:val="00AC5BE4"/>
    <w:rsid w:val="00AC78EA"/>
    <w:rsid w:val="00AC79FE"/>
    <w:rsid w:val="00AD01C3"/>
    <w:rsid w:val="00AD0A71"/>
    <w:rsid w:val="00AD0E0A"/>
    <w:rsid w:val="00AD0F93"/>
    <w:rsid w:val="00AD100A"/>
    <w:rsid w:val="00AD1358"/>
    <w:rsid w:val="00AD382E"/>
    <w:rsid w:val="00AD42BD"/>
    <w:rsid w:val="00AD5780"/>
    <w:rsid w:val="00AD6154"/>
    <w:rsid w:val="00AD6829"/>
    <w:rsid w:val="00AE06BF"/>
    <w:rsid w:val="00AE0C6E"/>
    <w:rsid w:val="00AE1163"/>
    <w:rsid w:val="00AE21E0"/>
    <w:rsid w:val="00AE3232"/>
    <w:rsid w:val="00AE5B4E"/>
    <w:rsid w:val="00AE5CEB"/>
    <w:rsid w:val="00AE6A25"/>
    <w:rsid w:val="00AE7183"/>
    <w:rsid w:val="00AF1EDA"/>
    <w:rsid w:val="00AF2948"/>
    <w:rsid w:val="00AF2DC8"/>
    <w:rsid w:val="00AF3B75"/>
    <w:rsid w:val="00AF4A63"/>
    <w:rsid w:val="00AF580D"/>
    <w:rsid w:val="00AF59F1"/>
    <w:rsid w:val="00B004C0"/>
    <w:rsid w:val="00B006A8"/>
    <w:rsid w:val="00B00819"/>
    <w:rsid w:val="00B0185F"/>
    <w:rsid w:val="00B025FD"/>
    <w:rsid w:val="00B041B3"/>
    <w:rsid w:val="00B0484E"/>
    <w:rsid w:val="00B0501B"/>
    <w:rsid w:val="00B07108"/>
    <w:rsid w:val="00B07BAB"/>
    <w:rsid w:val="00B105C8"/>
    <w:rsid w:val="00B10CCE"/>
    <w:rsid w:val="00B1120C"/>
    <w:rsid w:val="00B116D4"/>
    <w:rsid w:val="00B11828"/>
    <w:rsid w:val="00B13B20"/>
    <w:rsid w:val="00B1575E"/>
    <w:rsid w:val="00B17B7B"/>
    <w:rsid w:val="00B2051A"/>
    <w:rsid w:val="00B20A2B"/>
    <w:rsid w:val="00B20EA1"/>
    <w:rsid w:val="00B23CC1"/>
    <w:rsid w:val="00B246A2"/>
    <w:rsid w:val="00B24B40"/>
    <w:rsid w:val="00B27E76"/>
    <w:rsid w:val="00B30953"/>
    <w:rsid w:val="00B3237F"/>
    <w:rsid w:val="00B32728"/>
    <w:rsid w:val="00B33529"/>
    <w:rsid w:val="00B34B3A"/>
    <w:rsid w:val="00B35A1A"/>
    <w:rsid w:val="00B35EFF"/>
    <w:rsid w:val="00B374B7"/>
    <w:rsid w:val="00B37BBA"/>
    <w:rsid w:val="00B4061B"/>
    <w:rsid w:val="00B417C7"/>
    <w:rsid w:val="00B44DE2"/>
    <w:rsid w:val="00B45B8C"/>
    <w:rsid w:val="00B46120"/>
    <w:rsid w:val="00B46B32"/>
    <w:rsid w:val="00B5002C"/>
    <w:rsid w:val="00B50DA9"/>
    <w:rsid w:val="00B51081"/>
    <w:rsid w:val="00B51543"/>
    <w:rsid w:val="00B52F50"/>
    <w:rsid w:val="00B532EC"/>
    <w:rsid w:val="00B536E8"/>
    <w:rsid w:val="00B53D5B"/>
    <w:rsid w:val="00B5447D"/>
    <w:rsid w:val="00B54FFF"/>
    <w:rsid w:val="00B556E9"/>
    <w:rsid w:val="00B56317"/>
    <w:rsid w:val="00B56875"/>
    <w:rsid w:val="00B56E21"/>
    <w:rsid w:val="00B57FC4"/>
    <w:rsid w:val="00B61A9B"/>
    <w:rsid w:val="00B63390"/>
    <w:rsid w:val="00B6478B"/>
    <w:rsid w:val="00B648E8"/>
    <w:rsid w:val="00B655B7"/>
    <w:rsid w:val="00B65C57"/>
    <w:rsid w:val="00B70B00"/>
    <w:rsid w:val="00B724E9"/>
    <w:rsid w:val="00B7341F"/>
    <w:rsid w:val="00B7348E"/>
    <w:rsid w:val="00B745EB"/>
    <w:rsid w:val="00B747FC"/>
    <w:rsid w:val="00B74B1D"/>
    <w:rsid w:val="00B7569E"/>
    <w:rsid w:val="00B771EE"/>
    <w:rsid w:val="00B80FC4"/>
    <w:rsid w:val="00B81D88"/>
    <w:rsid w:val="00B824F2"/>
    <w:rsid w:val="00B82A31"/>
    <w:rsid w:val="00B83755"/>
    <w:rsid w:val="00B84EAC"/>
    <w:rsid w:val="00B8574D"/>
    <w:rsid w:val="00B86A9E"/>
    <w:rsid w:val="00B87BCF"/>
    <w:rsid w:val="00B910E3"/>
    <w:rsid w:val="00B9548E"/>
    <w:rsid w:val="00B963E6"/>
    <w:rsid w:val="00B9788D"/>
    <w:rsid w:val="00B97977"/>
    <w:rsid w:val="00BA02B4"/>
    <w:rsid w:val="00BA140E"/>
    <w:rsid w:val="00BA1611"/>
    <w:rsid w:val="00BA2748"/>
    <w:rsid w:val="00BA3CEA"/>
    <w:rsid w:val="00BA42A1"/>
    <w:rsid w:val="00BA49C7"/>
    <w:rsid w:val="00BA4E60"/>
    <w:rsid w:val="00BA52C9"/>
    <w:rsid w:val="00BA6E42"/>
    <w:rsid w:val="00BA73ED"/>
    <w:rsid w:val="00BB2259"/>
    <w:rsid w:val="00BB2322"/>
    <w:rsid w:val="00BB3029"/>
    <w:rsid w:val="00BB4C43"/>
    <w:rsid w:val="00BB6161"/>
    <w:rsid w:val="00BB681B"/>
    <w:rsid w:val="00BB78F3"/>
    <w:rsid w:val="00BC0A41"/>
    <w:rsid w:val="00BC1562"/>
    <w:rsid w:val="00BC3C8D"/>
    <w:rsid w:val="00BC4A4F"/>
    <w:rsid w:val="00BC5C1A"/>
    <w:rsid w:val="00BC5EAD"/>
    <w:rsid w:val="00BC7C69"/>
    <w:rsid w:val="00BD0A52"/>
    <w:rsid w:val="00BD2427"/>
    <w:rsid w:val="00BD3AEE"/>
    <w:rsid w:val="00BD3C26"/>
    <w:rsid w:val="00BD3DFD"/>
    <w:rsid w:val="00BD4BEA"/>
    <w:rsid w:val="00BD4D74"/>
    <w:rsid w:val="00BD4E0E"/>
    <w:rsid w:val="00BD4F88"/>
    <w:rsid w:val="00BD56BB"/>
    <w:rsid w:val="00BD6068"/>
    <w:rsid w:val="00BE23B5"/>
    <w:rsid w:val="00BE30A2"/>
    <w:rsid w:val="00BE38FF"/>
    <w:rsid w:val="00BE4791"/>
    <w:rsid w:val="00BE4C28"/>
    <w:rsid w:val="00BE5F26"/>
    <w:rsid w:val="00BE63D4"/>
    <w:rsid w:val="00BE6C02"/>
    <w:rsid w:val="00BE73BD"/>
    <w:rsid w:val="00BE73E9"/>
    <w:rsid w:val="00BE7507"/>
    <w:rsid w:val="00BF13B6"/>
    <w:rsid w:val="00BF1A35"/>
    <w:rsid w:val="00BF1FBE"/>
    <w:rsid w:val="00BF2E6C"/>
    <w:rsid w:val="00BF311B"/>
    <w:rsid w:val="00BF31C5"/>
    <w:rsid w:val="00BF392A"/>
    <w:rsid w:val="00BF4F0A"/>
    <w:rsid w:val="00BF53B2"/>
    <w:rsid w:val="00BF5D84"/>
    <w:rsid w:val="00BF5EFF"/>
    <w:rsid w:val="00BF6B71"/>
    <w:rsid w:val="00BF77A0"/>
    <w:rsid w:val="00C00AAB"/>
    <w:rsid w:val="00C00C74"/>
    <w:rsid w:val="00C01648"/>
    <w:rsid w:val="00C01FF5"/>
    <w:rsid w:val="00C03F3A"/>
    <w:rsid w:val="00C05168"/>
    <w:rsid w:val="00C0564A"/>
    <w:rsid w:val="00C0604D"/>
    <w:rsid w:val="00C06651"/>
    <w:rsid w:val="00C06BBC"/>
    <w:rsid w:val="00C10864"/>
    <w:rsid w:val="00C12C9A"/>
    <w:rsid w:val="00C12E63"/>
    <w:rsid w:val="00C143BF"/>
    <w:rsid w:val="00C14B1F"/>
    <w:rsid w:val="00C15CF6"/>
    <w:rsid w:val="00C16736"/>
    <w:rsid w:val="00C21AC8"/>
    <w:rsid w:val="00C21C5A"/>
    <w:rsid w:val="00C23DAC"/>
    <w:rsid w:val="00C2515C"/>
    <w:rsid w:val="00C25BE1"/>
    <w:rsid w:val="00C26360"/>
    <w:rsid w:val="00C30E68"/>
    <w:rsid w:val="00C317A8"/>
    <w:rsid w:val="00C31D31"/>
    <w:rsid w:val="00C328C5"/>
    <w:rsid w:val="00C32BA5"/>
    <w:rsid w:val="00C32DF4"/>
    <w:rsid w:val="00C333E8"/>
    <w:rsid w:val="00C35205"/>
    <w:rsid w:val="00C355BE"/>
    <w:rsid w:val="00C3584D"/>
    <w:rsid w:val="00C35C8D"/>
    <w:rsid w:val="00C363B3"/>
    <w:rsid w:val="00C402D9"/>
    <w:rsid w:val="00C42E1B"/>
    <w:rsid w:val="00C43C63"/>
    <w:rsid w:val="00C44B8E"/>
    <w:rsid w:val="00C450D1"/>
    <w:rsid w:val="00C461B2"/>
    <w:rsid w:val="00C4709D"/>
    <w:rsid w:val="00C47756"/>
    <w:rsid w:val="00C53BCA"/>
    <w:rsid w:val="00C5437F"/>
    <w:rsid w:val="00C54BF6"/>
    <w:rsid w:val="00C54C4C"/>
    <w:rsid w:val="00C54DCD"/>
    <w:rsid w:val="00C550E3"/>
    <w:rsid w:val="00C576C8"/>
    <w:rsid w:val="00C60772"/>
    <w:rsid w:val="00C6260C"/>
    <w:rsid w:val="00C6451F"/>
    <w:rsid w:val="00C64640"/>
    <w:rsid w:val="00C65858"/>
    <w:rsid w:val="00C7073E"/>
    <w:rsid w:val="00C70AD9"/>
    <w:rsid w:val="00C71001"/>
    <w:rsid w:val="00C720CD"/>
    <w:rsid w:val="00C73CF7"/>
    <w:rsid w:val="00C7418D"/>
    <w:rsid w:val="00C74AD1"/>
    <w:rsid w:val="00C7519B"/>
    <w:rsid w:val="00C75534"/>
    <w:rsid w:val="00C777AD"/>
    <w:rsid w:val="00C8057C"/>
    <w:rsid w:val="00C823EB"/>
    <w:rsid w:val="00C82C0C"/>
    <w:rsid w:val="00C83160"/>
    <w:rsid w:val="00C83F76"/>
    <w:rsid w:val="00C84571"/>
    <w:rsid w:val="00C847AF"/>
    <w:rsid w:val="00C8481C"/>
    <w:rsid w:val="00C84E25"/>
    <w:rsid w:val="00C85072"/>
    <w:rsid w:val="00C852DA"/>
    <w:rsid w:val="00C87982"/>
    <w:rsid w:val="00C87C35"/>
    <w:rsid w:val="00C90DA7"/>
    <w:rsid w:val="00C9192C"/>
    <w:rsid w:val="00C92349"/>
    <w:rsid w:val="00C92E3A"/>
    <w:rsid w:val="00C943A9"/>
    <w:rsid w:val="00C947BB"/>
    <w:rsid w:val="00C9482D"/>
    <w:rsid w:val="00C94E32"/>
    <w:rsid w:val="00C95AC3"/>
    <w:rsid w:val="00C972AC"/>
    <w:rsid w:val="00CA0235"/>
    <w:rsid w:val="00CA0295"/>
    <w:rsid w:val="00CA28FC"/>
    <w:rsid w:val="00CA2A39"/>
    <w:rsid w:val="00CA4CCE"/>
    <w:rsid w:val="00CA5274"/>
    <w:rsid w:val="00CA5532"/>
    <w:rsid w:val="00CA7977"/>
    <w:rsid w:val="00CB1EF4"/>
    <w:rsid w:val="00CB2860"/>
    <w:rsid w:val="00CB2E2F"/>
    <w:rsid w:val="00CB2EC0"/>
    <w:rsid w:val="00CB36FC"/>
    <w:rsid w:val="00CB4991"/>
    <w:rsid w:val="00CB4C2F"/>
    <w:rsid w:val="00CB4D5C"/>
    <w:rsid w:val="00CB5C06"/>
    <w:rsid w:val="00CB5E1A"/>
    <w:rsid w:val="00CB63A9"/>
    <w:rsid w:val="00CB6484"/>
    <w:rsid w:val="00CB6C04"/>
    <w:rsid w:val="00CB6CE9"/>
    <w:rsid w:val="00CC1153"/>
    <w:rsid w:val="00CC269A"/>
    <w:rsid w:val="00CC3D58"/>
    <w:rsid w:val="00CC5057"/>
    <w:rsid w:val="00CC674B"/>
    <w:rsid w:val="00CC6F6A"/>
    <w:rsid w:val="00CC798D"/>
    <w:rsid w:val="00CD0255"/>
    <w:rsid w:val="00CD06B3"/>
    <w:rsid w:val="00CD0ECD"/>
    <w:rsid w:val="00CD1425"/>
    <w:rsid w:val="00CD1469"/>
    <w:rsid w:val="00CD2118"/>
    <w:rsid w:val="00CD28D1"/>
    <w:rsid w:val="00CD2FC1"/>
    <w:rsid w:val="00CD3E43"/>
    <w:rsid w:val="00CD5119"/>
    <w:rsid w:val="00CD5956"/>
    <w:rsid w:val="00CD6088"/>
    <w:rsid w:val="00CD61CA"/>
    <w:rsid w:val="00CD68B7"/>
    <w:rsid w:val="00CD6A02"/>
    <w:rsid w:val="00CE0F2C"/>
    <w:rsid w:val="00CE15E3"/>
    <w:rsid w:val="00CE3B25"/>
    <w:rsid w:val="00CE5C7E"/>
    <w:rsid w:val="00CE63A9"/>
    <w:rsid w:val="00CE73F5"/>
    <w:rsid w:val="00CF12C4"/>
    <w:rsid w:val="00CF195E"/>
    <w:rsid w:val="00CF1CF2"/>
    <w:rsid w:val="00CF1EE6"/>
    <w:rsid w:val="00CF2232"/>
    <w:rsid w:val="00CF390A"/>
    <w:rsid w:val="00CF4178"/>
    <w:rsid w:val="00CF785F"/>
    <w:rsid w:val="00CF79D0"/>
    <w:rsid w:val="00CF7ACD"/>
    <w:rsid w:val="00D00D8F"/>
    <w:rsid w:val="00D02209"/>
    <w:rsid w:val="00D02EFD"/>
    <w:rsid w:val="00D0395C"/>
    <w:rsid w:val="00D0578A"/>
    <w:rsid w:val="00D05C58"/>
    <w:rsid w:val="00D05E9D"/>
    <w:rsid w:val="00D06087"/>
    <w:rsid w:val="00D063CB"/>
    <w:rsid w:val="00D06CF4"/>
    <w:rsid w:val="00D06DD4"/>
    <w:rsid w:val="00D06F09"/>
    <w:rsid w:val="00D12CE7"/>
    <w:rsid w:val="00D12EE1"/>
    <w:rsid w:val="00D1426E"/>
    <w:rsid w:val="00D15667"/>
    <w:rsid w:val="00D174A0"/>
    <w:rsid w:val="00D17F3E"/>
    <w:rsid w:val="00D202F4"/>
    <w:rsid w:val="00D20E83"/>
    <w:rsid w:val="00D20FCC"/>
    <w:rsid w:val="00D2252D"/>
    <w:rsid w:val="00D22F4A"/>
    <w:rsid w:val="00D2365D"/>
    <w:rsid w:val="00D23CF3"/>
    <w:rsid w:val="00D26FE2"/>
    <w:rsid w:val="00D27762"/>
    <w:rsid w:val="00D31334"/>
    <w:rsid w:val="00D31CD7"/>
    <w:rsid w:val="00D338F5"/>
    <w:rsid w:val="00D3425A"/>
    <w:rsid w:val="00D34641"/>
    <w:rsid w:val="00D34CB3"/>
    <w:rsid w:val="00D35AEF"/>
    <w:rsid w:val="00D36921"/>
    <w:rsid w:val="00D371DA"/>
    <w:rsid w:val="00D408C5"/>
    <w:rsid w:val="00D40FF7"/>
    <w:rsid w:val="00D4108C"/>
    <w:rsid w:val="00D41A65"/>
    <w:rsid w:val="00D41BCC"/>
    <w:rsid w:val="00D451DD"/>
    <w:rsid w:val="00D452FA"/>
    <w:rsid w:val="00D47A47"/>
    <w:rsid w:val="00D5134A"/>
    <w:rsid w:val="00D548E5"/>
    <w:rsid w:val="00D5547C"/>
    <w:rsid w:val="00D55593"/>
    <w:rsid w:val="00D56017"/>
    <w:rsid w:val="00D56EA5"/>
    <w:rsid w:val="00D576ED"/>
    <w:rsid w:val="00D600D2"/>
    <w:rsid w:val="00D6442E"/>
    <w:rsid w:val="00D6463B"/>
    <w:rsid w:val="00D64EDC"/>
    <w:rsid w:val="00D64FFA"/>
    <w:rsid w:val="00D66D8F"/>
    <w:rsid w:val="00D67C26"/>
    <w:rsid w:val="00D74E40"/>
    <w:rsid w:val="00D766D9"/>
    <w:rsid w:val="00D76C32"/>
    <w:rsid w:val="00D802EC"/>
    <w:rsid w:val="00D80D53"/>
    <w:rsid w:val="00D80FEA"/>
    <w:rsid w:val="00D829EF"/>
    <w:rsid w:val="00D83823"/>
    <w:rsid w:val="00D84200"/>
    <w:rsid w:val="00D85BEE"/>
    <w:rsid w:val="00D86BA0"/>
    <w:rsid w:val="00D879E0"/>
    <w:rsid w:val="00D87BBB"/>
    <w:rsid w:val="00D905E0"/>
    <w:rsid w:val="00D9060C"/>
    <w:rsid w:val="00D90644"/>
    <w:rsid w:val="00D90D06"/>
    <w:rsid w:val="00D911A2"/>
    <w:rsid w:val="00D9307F"/>
    <w:rsid w:val="00D934CA"/>
    <w:rsid w:val="00D93DEA"/>
    <w:rsid w:val="00D95A9E"/>
    <w:rsid w:val="00D95BBE"/>
    <w:rsid w:val="00D95CBC"/>
    <w:rsid w:val="00D95F13"/>
    <w:rsid w:val="00D9683A"/>
    <w:rsid w:val="00D96EF6"/>
    <w:rsid w:val="00D97096"/>
    <w:rsid w:val="00DA141E"/>
    <w:rsid w:val="00DA2F16"/>
    <w:rsid w:val="00DA408F"/>
    <w:rsid w:val="00DA48BA"/>
    <w:rsid w:val="00DA59A2"/>
    <w:rsid w:val="00DA5CE0"/>
    <w:rsid w:val="00DA6290"/>
    <w:rsid w:val="00DA6419"/>
    <w:rsid w:val="00DA6732"/>
    <w:rsid w:val="00DA74F6"/>
    <w:rsid w:val="00DA750C"/>
    <w:rsid w:val="00DA760A"/>
    <w:rsid w:val="00DA785D"/>
    <w:rsid w:val="00DA7E4A"/>
    <w:rsid w:val="00DB010D"/>
    <w:rsid w:val="00DB0445"/>
    <w:rsid w:val="00DB05A6"/>
    <w:rsid w:val="00DB12DC"/>
    <w:rsid w:val="00DB1CF8"/>
    <w:rsid w:val="00DB233B"/>
    <w:rsid w:val="00DB37D0"/>
    <w:rsid w:val="00DB3C49"/>
    <w:rsid w:val="00DB6591"/>
    <w:rsid w:val="00DB79D2"/>
    <w:rsid w:val="00DB7B20"/>
    <w:rsid w:val="00DC008E"/>
    <w:rsid w:val="00DC05DD"/>
    <w:rsid w:val="00DC16EC"/>
    <w:rsid w:val="00DC2736"/>
    <w:rsid w:val="00DC2DD0"/>
    <w:rsid w:val="00DC2DD4"/>
    <w:rsid w:val="00DC3C13"/>
    <w:rsid w:val="00DC3D49"/>
    <w:rsid w:val="00DC3FE7"/>
    <w:rsid w:val="00DC580D"/>
    <w:rsid w:val="00DC6D52"/>
    <w:rsid w:val="00DC75C4"/>
    <w:rsid w:val="00DC77A5"/>
    <w:rsid w:val="00DC7B3F"/>
    <w:rsid w:val="00DD3549"/>
    <w:rsid w:val="00DD571B"/>
    <w:rsid w:val="00DD7B6D"/>
    <w:rsid w:val="00DE08B5"/>
    <w:rsid w:val="00DE0F56"/>
    <w:rsid w:val="00DE15D6"/>
    <w:rsid w:val="00DE1899"/>
    <w:rsid w:val="00DE2720"/>
    <w:rsid w:val="00DE28CB"/>
    <w:rsid w:val="00DE3147"/>
    <w:rsid w:val="00DE3390"/>
    <w:rsid w:val="00DE4C35"/>
    <w:rsid w:val="00DE724A"/>
    <w:rsid w:val="00DE7FF7"/>
    <w:rsid w:val="00DF02F6"/>
    <w:rsid w:val="00DF2031"/>
    <w:rsid w:val="00DF2185"/>
    <w:rsid w:val="00DF2E91"/>
    <w:rsid w:val="00DF32C9"/>
    <w:rsid w:val="00DF5099"/>
    <w:rsid w:val="00DF6D7D"/>
    <w:rsid w:val="00DF780F"/>
    <w:rsid w:val="00E017DB"/>
    <w:rsid w:val="00E04188"/>
    <w:rsid w:val="00E05050"/>
    <w:rsid w:val="00E06065"/>
    <w:rsid w:val="00E07CAC"/>
    <w:rsid w:val="00E11732"/>
    <w:rsid w:val="00E131F1"/>
    <w:rsid w:val="00E1335E"/>
    <w:rsid w:val="00E138B2"/>
    <w:rsid w:val="00E13C1F"/>
    <w:rsid w:val="00E14108"/>
    <w:rsid w:val="00E1459E"/>
    <w:rsid w:val="00E14E4E"/>
    <w:rsid w:val="00E20393"/>
    <w:rsid w:val="00E203E9"/>
    <w:rsid w:val="00E213BE"/>
    <w:rsid w:val="00E2188A"/>
    <w:rsid w:val="00E2204B"/>
    <w:rsid w:val="00E23BF9"/>
    <w:rsid w:val="00E274CD"/>
    <w:rsid w:val="00E27AAA"/>
    <w:rsid w:val="00E30AC9"/>
    <w:rsid w:val="00E31218"/>
    <w:rsid w:val="00E31A43"/>
    <w:rsid w:val="00E31F90"/>
    <w:rsid w:val="00E326DA"/>
    <w:rsid w:val="00E327C3"/>
    <w:rsid w:val="00E32B88"/>
    <w:rsid w:val="00E332F5"/>
    <w:rsid w:val="00E34A6F"/>
    <w:rsid w:val="00E34A75"/>
    <w:rsid w:val="00E36A19"/>
    <w:rsid w:val="00E36A9D"/>
    <w:rsid w:val="00E37304"/>
    <w:rsid w:val="00E413D8"/>
    <w:rsid w:val="00E42845"/>
    <w:rsid w:val="00E42C4C"/>
    <w:rsid w:val="00E43587"/>
    <w:rsid w:val="00E43BBE"/>
    <w:rsid w:val="00E4513D"/>
    <w:rsid w:val="00E454C2"/>
    <w:rsid w:val="00E4551F"/>
    <w:rsid w:val="00E46FF8"/>
    <w:rsid w:val="00E506DC"/>
    <w:rsid w:val="00E50DE3"/>
    <w:rsid w:val="00E529CA"/>
    <w:rsid w:val="00E5568B"/>
    <w:rsid w:val="00E565FD"/>
    <w:rsid w:val="00E56D96"/>
    <w:rsid w:val="00E57CEA"/>
    <w:rsid w:val="00E6020D"/>
    <w:rsid w:val="00E61650"/>
    <w:rsid w:val="00E619F7"/>
    <w:rsid w:val="00E6333A"/>
    <w:rsid w:val="00E63A71"/>
    <w:rsid w:val="00E63ACB"/>
    <w:rsid w:val="00E64A8C"/>
    <w:rsid w:val="00E665DF"/>
    <w:rsid w:val="00E6673C"/>
    <w:rsid w:val="00E70608"/>
    <w:rsid w:val="00E737CF"/>
    <w:rsid w:val="00E74B48"/>
    <w:rsid w:val="00E75B27"/>
    <w:rsid w:val="00E75C27"/>
    <w:rsid w:val="00E77397"/>
    <w:rsid w:val="00E81958"/>
    <w:rsid w:val="00E83625"/>
    <w:rsid w:val="00E8417C"/>
    <w:rsid w:val="00E866D0"/>
    <w:rsid w:val="00E87C16"/>
    <w:rsid w:val="00E90505"/>
    <w:rsid w:val="00E91232"/>
    <w:rsid w:val="00E93D5A"/>
    <w:rsid w:val="00E952CC"/>
    <w:rsid w:val="00E967E4"/>
    <w:rsid w:val="00E977C2"/>
    <w:rsid w:val="00EA09D6"/>
    <w:rsid w:val="00EA1958"/>
    <w:rsid w:val="00EA1EDD"/>
    <w:rsid w:val="00EA29D6"/>
    <w:rsid w:val="00EA31CD"/>
    <w:rsid w:val="00EA428E"/>
    <w:rsid w:val="00EA44CE"/>
    <w:rsid w:val="00EA46D7"/>
    <w:rsid w:val="00EA4DAD"/>
    <w:rsid w:val="00EA6DAF"/>
    <w:rsid w:val="00EA7CBC"/>
    <w:rsid w:val="00EB0847"/>
    <w:rsid w:val="00EB1330"/>
    <w:rsid w:val="00EB1410"/>
    <w:rsid w:val="00EB363B"/>
    <w:rsid w:val="00EB3A27"/>
    <w:rsid w:val="00EB3A9E"/>
    <w:rsid w:val="00EB3E0A"/>
    <w:rsid w:val="00EB5155"/>
    <w:rsid w:val="00EB5912"/>
    <w:rsid w:val="00EC027A"/>
    <w:rsid w:val="00EC093E"/>
    <w:rsid w:val="00EC2F3F"/>
    <w:rsid w:val="00EC38F0"/>
    <w:rsid w:val="00EC41A9"/>
    <w:rsid w:val="00EC5493"/>
    <w:rsid w:val="00EC769F"/>
    <w:rsid w:val="00ED001E"/>
    <w:rsid w:val="00ED1CDD"/>
    <w:rsid w:val="00ED364F"/>
    <w:rsid w:val="00ED380B"/>
    <w:rsid w:val="00ED3DA5"/>
    <w:rsid w:val="00ED3EB3"/>
    <w:rsid w:val="00ED3EDB"/>
    <w:rsid w:val="00ED541F"/>
    <w:rsid w:val="00ED61BA"/>
    <w:rsid w:val="00ED68E0"/>
    <w:rsid w:val="00ED6F30"/>
    <w:rsid w:val="00ED76E9"/>
    <w:rsid w:val="00ED7CFA"/>
    <w:rsid w:val="00ED7FBD"/>
    <w:rsid w:val="00EE0B54"/>
    <w:rsid w:val="00EE1D6E"/>
    <w:rsid w:val="00EE278C"/>
    <w:rsid w:val="00EE2D22"/>
    <w:rsid w:val="00EE2E3D"/>
    <w:rsid w:val="00EE3BDA"/>
    <w:rsid w:val="00EE5AF1"/>
    <w:rsid w:val="00EF0D43"/>
    <w:rsid w:val="00EF1727"/>
    <w:rsid w:val="00EF184A"/>
    <w:rsid w:val="00EF1E27"/>
    <w:rsid w:val="00EF29E7"/>
    <w:rsid w:val="00EF3D6E"/>
    <w:rsid w:val="00EF3FC5"/>
    <w:rsid w:val="00EF52A4"/>
    <w:rsid w:val="00EF5A98"/>
    <w:rsid w:val="00EF6766"/>
    <w:rsid w:val="00EF7176"/>
    <w:rsid w:val="00EF78DE"/>
    <w:rsid w:val="00F00DD6"/>
    <w:rsid w:val="00F01DFF"/>
    <w:rsid w:val="00F02396"/>
    <w:rsid w:val="00F0339B"/>
    <w:rsid w:val="00F044FA"/>
    <w:rsid w:val="00F04644"/>
    <w:rsid w:val="00F05477"/>
    <w:rsid w:val="00F06F62"/>
    <w:rsid w:val="00F0715A"/>
    <w:rsid w:val="00F1185B"/>
    <w:rsid w:val="00F14190"/>
    <w:rsid w:val="00F15D81"/>
    <w:rsid w:val="00F16A25"/>
    <w:rsid w:val="00F16E82"/>
    <w:rsid w:val="00F1718F"/>
    <w:rsid w:val="00F17391"/>
    <w:rsid w:val="00F17DBF"/>
    <w:rsid w:val="00F20249"/>
    <w:rsid w:val="00F20524"/>
    <w:rsid w:val="00F20FA3"/>
    <w:rsid w:val="00F21270"/>
    <w:rsid w:val="00F214A3"/>
    <w:rsid w:val="00F24B60"/>
    <w:rsid w:val="00F27FB6"/>
    <w:rsid w:val="00F31998"/>
    <w:rsid w:val="00F3298A"/>
    <w:rsid w:val="00F33276"/>
    <w:rsid w:val="00F35515"/>
    <w:rsid w:val="00F3568D"/>
    <w:rsid w:val="00F37C8A"/>
    <w:rsid w:val="00F4522F"/>
    <w:rsid w:val="00F461E1"/>
    <w:rsid w:val="00F46589"/>
    <w:rsid w:val="00F46EC7"/>
    <w:rsid w:val="00F47208"/>
    <w:rsid w:val="00F502E4"/>
    <w:rsid w:val="00F50EF8"/>
    <w:rsid w:val="00F5301D"/>
    <w:rsid w:val="00F55A31"/>
    <w:rsid w:val="00F55F2C"/>
    <w:rsid w:val="00F5699C"/>
    <w:rsid w:val="00F5756E"/>
    <w:rsid w:val="00F57CCF"/>
    <w:rsid w:val="00F60B0E"/>
    <w:rsid w:val="00F60EBF"/>
    <w:rsid w:val="00F6293B"/>
    <w:rsid w:val="00F65032"/>
    <w:rsid w:val="00F671C2"/>
    <w:rsid w:val="00F675DB"/>
    <w:rsid w:val="00F70D30"/>
    <w:rsid w:val="00F71536"/>
    <w:rsid w:val="00F7356C"/>
    <w:rsid w:val="00F741DB"/>
    <w:rsid w:val="00F74655"/>
    <w:rsid w:val="00F749A0"/>
    <w:rsid w:val="00F75639"/>
    <w:rsid w:val="00F75759"/>
    <w:rsid w:val="00F75D95"/>
    <w:rsid w:val="00F760FF"/>
    <w:rsid w:val="00F8036D"/>
    <w:rsid w:val="00F81058"/>
    <w:rsid w:val="00F82038"/>
    <w:rsid w:val="00F825F7"/>
    <w:rsid w:val="00F848DF"/>
    <w:rsid w:val="00F84E42"/>
    <w:rsid w:val="00F85976"/>
    <w:rsid w:val="00F85C10"/>
    <w:rsid w:val="00F86834"/>
    <w:rsid w:val="00F86967"/>
    <w:rsid w:val="00F86CF6"/>
    <w:rsid w:val="00F87ABC"/>
    <w:rsid w:val="00F92052"/>
    <w:rsid w:val="00F92DB8"/>
    <w:rsid w:val="00F9301A"/>
    <w:rsid w:val="00F934E6"/>
    <w:rsid w:val="00F9412D"/>
    <w:rsid w:val="00F95D02"/>
    <w:rsid w:val="00F979BF"/>
    <w:rsid w:val="00F97D14"/>
    <w:rsid w:val="00FA10FC"/>
    <w:rsid w:val="00FA1102"/>
    <w:rsid w:val="00FA1A64"/>
    <w:rsid w:val="00FA1C9C"/>
    <w:rsid w:val="00FA3346"/>
    <w:rsid w:val="00FA3761"/>
    <w:rsid w:val="00FA3FC4"/>
    <w:rsid w:val="00FA5ECB"/>
    <w:rsid w:val="00FA6988"/>
    <w:rsid w:val="00FA738D"/>
    <w:rsid w:val="00FB0184"/>
    <w:rsid w:val="00FB1D97"/>
    <w:rsid w:val="00FB2173"/>
    <w:rsid w:val="00FB21C7"/>
    <w:rsid w:val="00FB2B2F"/>
    <w:rsid w:val="00FB3B1A"/>
    <w:rsid w:val="00FB3DDC"/>
    <w:rsid w:val="00FB651C"/>
    <w:rsid w:val="00FB7564"/>
    <w:rsid w:val="00FC276B"/>
    <w:rsid w:val="00FC296C"/>
    <w:rsid w:val="00FC2C69"/>
    <w:rsid w:val="00FC2DA0"/>
    <w:rsid w:val="00FC4DC4"/>
    <w:rsid w:val="00FC605E"/>
    <w:rsid w:val="00FC67E3"/>
    <w:rsid w:val="00FC6CC1"/>
    <w:rsid w:val="00FC7E07"/>
    <w:rsid w:val="00FC7EB2"/>
    <w:rsid w:val="00FD0307"/>
    <w:rsid w:val="00FD04C2"/>
    <w:rsid w:val="00FD060C"/>
    <w:rsid w:val="00FD0842"/>
    <w:rsid w:val="00FD096F"/>
    <w:rsid w:val="00FD1C6E"/>
    <w:rsid w:val="00FD439F"/>
    <w:rsid w:val="00FD5062"/>
    <w:rsid w:val="00FD515C"/>
    <w:rsid w:val="00FD5395"/>
    <w:rsid w:val="00FD5A4E"/>
    <w:rsid w:val="00FD5CE3"/>
    <w:rsid w:val="00FD5EF6"/>
    <w:rsid w:val="00FD5F23"/>
    <w:rsid w:val="00FD6125"/>
    <w:rsid w:val="00FD70ED"/>
    <w:rsid w:val="00FD7E74"/>
    <w:rsid w:val="00FE055E"/>
    <w:rsid w:val="00FE0D0F"/>
    <w:rsid w:val="00FE1FBC"/>
    <w:rsid w:val="00FE28CF"/>
    <w:rsid w:val="00FE3829"/>
    <w:rsid w:val="00FE42C9"/>
    <w:rsid w:val="00FE476C"/>
    <w:rsid w:val="00FE5191"/>
    <w:rsid w:val="00FE5384"/>
    <w:rsid w:val="00FE53FE"/>
    <w:rsid w:val="00FE651D"/>
    <w:rsid w:val="00FE7C94"/>
    <w:rsid w:val="00FF0CB3"/>
    <w:rsid w:val="00FF1295"/>
    <w:rsid w:val="00FF39B0"/>
    <w:rsid w:val="00FF3FE4"/>
    <w:rsid w:val="00FF3FF7"/>
    <w:rsid w:val="00FF4DC6"/>
    <w:rsid w:val="00FF55B2"/>
    <w:rsid w:val="00FF5CEE"/>
    <w:rsid w:val="00FF6CF9"/>
    <w:rsid w:val="00FF712A"/>
    <w:rsid w:val="00FF7C20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E9796"/>
  <w15:chartTrackingRefBased/>
  <w15:docId w15:val="{0705128B-5BE6-4D49-A810-49EE7F67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0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D511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D51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5C7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451D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451DD"/>
  </w:style>
  <w:style w:type="character" w:styleId="PageNumber">
    <w:name w:val="page number"/>
    <w:basedOn w:val="DefaultParagraphFont"/>
    <w:uiPriority w:val="99"/>
    <w:semiHidden/>
    <w:unhideWhenUsed/>
    <w:rsid w:val="00D451DD"/>
  </w:style>
  <w:style w:type="paragraph" w:styleId="Header">
    <w:name w:val="header"/>
    <w:basedOn w:val="Normal"/>
    <w:link w:val="HeaderChar"/>
    <w:uiPriority w:val="99"/>
    <w:unhideWhenUsed/>
    <w:rsid w:val="00D451D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451DD"/>
  </w:style>
  <w:style w:type="paragraph" w:customStyle="1" w:styleId="EndNoteBibliographyTitle">
    <w:name w:val="EndNote Bibliography Title"/>
    <w:basedOn w:val="Normal"/>
    <w:link w:val="EndNoteBibliographyTitleChar"/>
    <w:rsid w:val="007827DB"/>
    <w:pPr>
      <w:spacing w:line="259" w:lineRule="auto"/>
      <w:jc w:val="center"/>
    </w:pPr>
    <w:rPr>
      <w:rFonts w:eastAsiaTheme="minorHAnsi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7DB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7827DB"/>
    <w:pPr>
      <w:spacing w:after="160"/>
    </w:pPr>
    <w:rPr>
      <w:rFonts w:eastAsiaTheme="minorHAnsi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827DB"/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F1739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56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44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D6F30"/>
  </w:style>
  <w:style w:type="paragraph" w:styleId="BalloonText">
    <w:name w:val="Balloon Text"/>
    <w:basedOn w:val="Normal"/>
    <w:link w:val="BalloonTextChar"/>
    <w:uiPriority w:val="99"/>
    <w:semiHidden/>
    <w:unhideWhenUsed/>
    <w:rsid w:val="00E75C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27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831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2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8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92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6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2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2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76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9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3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0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5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12A620-56E3-D04B-9ADF-FE1E3BCFD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tda Saenkham</dc:creator>
  <cp:keywords/>
  <dc:description/>
  <cp:lastModifiedBy>Microsoft Office User</cp:lastModifiedBy>
  <cp:revision>7</cp:revision>
  <cp:lastPrinted>2020-07-30T06:25:00Z</cp:lastPrinted>
  <dcterms:created xsi:type="dcterms:W3CDTF">2020-08-14T03:46:00Z</dcterms:created>
  <dcterms:modified xsi:type="dcterms:W3CDTF">2020-08-14T03:48:00Z</dcterms:modified>
</cp:coreProperties>
</file>